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7602E7" w14:textId="6C9B2411" w:rsidR="002D65EC" w:rsidRPr="00046C0A" w:rsidRDefault="002D65EC" w:rsidP="00046C0A">
      <w:pPr>
        <w:rPr>
          <w:rFonts w:ascii="Times New Roman" w:hAnsi="Times New Roman" w:cs="Times New Roman"/>
        </w:rPr>
      </w:pPr>
    </w:p>
    <w:tbl>
      <w:tblPr>
        <w:tblStyle w:val="PlainTable11"/>
        <w:tblW w:w="10064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760"/>
        <w:gridCol w:w="1925"/>
        <w:gridCol w:w="1793"/>
        <w:gridCol w:w="1793"/>
        <w:gridCol w:w="1793"/>
      </w:tblGrid>
      <w:tr w:rsidR="00D84354" w:rsidRPr="0073505A" w14:paraId="258D1D91" w14:textId="18D118DC" w:rsidTr="009526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</w:tcPr>
          <w:p w14:paraId="241F78EB" w14:textId="77777777" w:rsidR="00D84354" w:rsidRPr="0073505A" w:rsidRDefault="00D84354" w:rsidP="00424B4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18" w:type="dxa"/>
            <w:gridSpan w:val="2"/>
            <w:shd w:val="clear" w:color="auto" w:fill="auto"/>
          </w:tcPr>
          <w:p w14:paraId="3D69F948" w14:textId="2C008C57" w:rsidR="00D84354" w:rsidRPr="0073505A" w:rsidRDefault="00D84354" w:rsidP="00424B43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5 to 75 </w:t>
            </w:r>
            <w:r w:rsidR="002946C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ars</w:t>
            </w:r>
          </w:p>
        </w:tc>
        <w:tc>
          <w:tcPr>
            <w:tcW w:w="3586" w:type="dxa"/>
            <w:gridSpan w:val="2"/>
            <w:tcBorders>
              <w:left w:val="single" w:sz="4" w:space="0" w:color="auto"/>
            </w:tcBorders>
          </w:tcPr>
          <w:p w14:paraId="28B3625A" w14:textId="5D8FDDE5" w:rsidR="00D84354" w:rsidRPr="0073505A" w:rsidRDefault="00D84354" w:rsidP="00424B43">
            <w:pPr>
              <w:spacing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CommentReferenc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Style w:val="CommentReferenc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35 to </w:t>
            </w:r>
            <w:r w:rsidR="00747832">
              <w:rPr>
                <w:rStyle w:val="CommentReferenc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  <w:r>
              <w:rPr>
                <w:rStyle w:val="CommentReferenc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years</w:t>
            </w:r>
          </w:p>
        </w:tc>
      </w:tr>
      <w:tr w:rsidR="00424B43" w:rsidRPr="0073505A" w14:paraId="2947A164" w14:textId="04D0EA8B" w:rsidTr="00C06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</w:tcPr>
          <w:p w14:paraId="31B4186C" w14:textId="77777777" w:rsidR="00424B43" w:rsidRPr="0073505A" w:rsidRDefault="00424B43" w:rsidP="00424B4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25" w:type="dxa"/>
            <w:tcBorders>
              <w:right w:val="single" w:sz="4" w:space="0" w:color="auto"/>
            </w:tcBorders>
            <w:shd w:val="clear" w:color="auto" w:fill="auto"/>
          </w:tcPr>
          <w:p w14:paraId="6519AB6B" w14:textId="4BBE0705" w:rsidR="00424B43" w:rsidRPr="0073505A" w:rsidRDefault="00D84354" w:rsidP="00424B43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="002946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auto"/>
          </w:tcPr>
          <w:p w14:paraId="24D20CF4" w14:textId="11B760FA" w:rsidR="00424B43" w:rsidRPr="0073505A" w:rsidRDefault="00D84354" w:rsidP="00424B43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</w:t>
            </w:r>
            <w:r w:rsidR="002946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men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auto"/>
          </w:tcPr>
          <w:p w14:paraId="7E460376" w14:textId="769FA9E2" w:rsidR="00424B43" w:rsidRPr="0073505A" w:rsidRDefault="002946C8" w:rsidP="00424B43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n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auto"/>
          </w:tcPr>
          <w:p w14:paraId="5DC293C9" w14:textId="3FC25AB5" w:rsidR="00424B43" w:rsidRPr="0073505A" w:rsidRDefault="002946C8" w:rsidP="00424B43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</w:t>
            </w:r>
          </w:p>
        </w:tc>
      </w:tr>
      <w:tr w:rsidR="00424B43" w:rsidRPr="0073505A" w14:paraId="78A86689" w14:textId="0CAC7631" w:rsidTr="00424B43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</w:tcPr>
          <w:p w14:paraId="3C074E5F" w14:textId="2C49C711" w:rsidR="00424B43" w:rsidRPr="00620741" w:rsidRDefault="00424B43" w:rsidP="00424B4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7350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aseline characteristics</w:t>
            </w:r>
            <w:r w:rsidR="0062074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25" w:type="dxa"/>
            <w:tcBorders>
              <w:right w:val="single" w:sz="4" w:space="0" w:color="auto"/>
            </w:tcBorders>
            <w:shd w:val="clear" w:color="auto" w:fill="auto"/>
          </w:tcPr>
          <w:p w14:paraId="13FBF5CD" w14:textId="77777777" w:rsidR="00D84354" w:rsidRDefault="00424B43" w:rsidP="00424B43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05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djusted HR </w:t>
            </w:r>
          </w:p>
          <w:p w14:paraId="7F567291" w14:textId="467F12AB" w:rsidR="00424B43" w:rsidRPr="0073505A" w:rsidRDefault="00424B43" w:rsidP="00424B43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05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auto"/>
          </w:tcPr>
          <w:p w14:paraId="6E2E19AF" w14:textId="77777777" w:rsidR="00D84354" w:rsidRDefault="00424B43" w:rsidP="00424B43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05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djusted </w:t>
            </w:r>
          </w:p>
          <w:p w14:paraId="32761FA2" w14:textId="44117E7B" w:rsidR="00424B43" w:rsidRPr="0073505A" w:rsidRDefault="00424B43" w:rsidP="00424B43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05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1793" w:type="dxa"/>
            <w:tcBorders>
              <w:left w:val="single" w:sz="4" w:space="0" w:color="auto"/>
            </w:tcBorders>
          </w:tcPr>
          <w:p w14:paraId="096CB7EB" w14:textId="77777777" w:rsidR="00D84354" w:rsidRDefault="00D84354" w:rsidP="00D843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05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djusted </w:t>
            </w:r>
          </w:p>
          <w:p w14:paraId="14C05954" w14:textId="2AD85A16" w:rsidR="00424B43" w:rsidRPr="0073505A" w:rsidRDefault="00D84354" w:rsidP="00D843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05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R (95% CI)</w:t>
            </w:r>
          </w:p>
        </w:tc>
        <w:tc>
          <w:tcPr>
            <w:tcW w:w="1793" w:type="dxa"/>
            <w:tcBorders>
              <w:left w:val="single" w:sz="4" w:space="0" w:color="auto"/>
            </w:tcBorders>
          </w:tcPr>
          <w:p w14:paraId="4904BBCF" w14:textId="77777777" w:rsidR="00D84354" w:rsidRDefault="00D84354" w:rsidP="00D843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05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Adjusted </w:t>
            </w:r>
          </w:p>
          <w:p w14:paraId="4F3EE60E" w14:textId="55A5C86B" w:rsidR="00424B43" w:rsidRPr="0073505A" w:rsidRDefault="00D84354" w:rsidP="00D84354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73505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R (95% CI)</w:t>
            </w:r>
          </w:p>
        </w:tc>
      </w:tr>
      <w:tr w:rsidR="00424B43" w:rsidRPr="0073505A" w14:paraId="2B8E39CD" w14:textId="3B0C8007" w:rsidTr="00C064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</w:tcPr>
          <w:p w14:paraId="7A0DDD85" w14:textId="6F5CBB3A" w:rsidR="00424B43" w:rsidRPr="0068470B" w:rsidRDefault="00424B43" w:rsidP="00424B4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</w:pPr>
            <w:r w:rsidRPr="0073505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Obesity</w:t>
            </w:r>
            <w:r w:rsidR="006207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25" w:type="dxa"/>
            <w:tcBorders>
              <w:right w:val="single" w:sz="4" w:space="0" w:color="auto"/>
            </w:tcBorders>
            <w:shd w:val="clear" w:color="auto" w:fill="auto"/>
          </w:tcPr>
          <w:p w14:paraId="626BCD53" w14:textId="77777777" w:rsidR="00D84354" w:rsidRPr="00A9250D" w:rsidRDefault="00D84354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1.94</w:t>
            </w:r>
          </w:p>
          <w:p w14:paraId="00F83F51" w14:textId="5CB0E1B6" w:rsidR="00424B43" w:rsidRPr="00A9250D" w:rsidRDefault="00D84354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(1.38 – 2.72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auto"/>
          </w:tcPr>
          <w:p w14:paraId="30937865" w14:textId="50394A85" w:rsidR="00424B43" w:rsidRPr="00A9250D" w:rsidRDefault="00424B43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1.02</w:t>
            </w:r>
          </w:p>
          <w:p w14:paraId="4EA1AD9D" w14:textId="2F1920FB" w:rsidR="00424B43" w:rsidRPr="00A9250D" w:rsidRDefault="00424B43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(0.74 </w:t>
            </w:r>
            <w:r w:rsidR="00E516B4"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–</w:t>
            </w:r>
            <w:r w:rsidR="00E516B4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1.41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auto"/>
          </w:tcPr>
          <w:p w14:paraId="3C4A54D4" w14:textId="3474AA6E" w:rsidR="00424B43" w:rsidRPr="00A9250D" w:rsidRDefault="00424B43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1.2</w:t>
            </w:r>
            <w:r w:rsidR="00842FBE"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4</w:t>
            </w:r>
          </w:p>
          <w:p w14:paraId="675AEECC" w14:textId="7ABB01EB" w:rsidR="00424B43" w:rsidRPr="00A9250D" w:rsidRDefault="00424B43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(0.78 – 1.9</w:t>
            </w:r>
            <w:r w:rsidR="00842FBE"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7</w:t>
            </w: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auto"/>
          </w:tcPr>
          <w:p w14:paraId="674DDC6F" w14:textId="77777777" w:rsidR="00424B43" w:rsidRPr="00A9250D" w:rsidRDefault="00424B43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1.34</w:t>
            </w:r>
          </w:p>
          <w:p w14:paraId="69985752" w14:textId="310E6E3C" w:rsidR="00424B43" w:rsidRPr="00A9250D" w:rsidRDefault="00424B43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(0.73 – 2.47)</w:t>
            </w:r>
          </w:p>
        </w:tc>
      </w:tr>
      <w:tr w:rsidR="00424B43" w:rsidRPr="0073505A" w14:paraId="446CC118" w14:textId="145AC945" w:rsidTr="00A9250D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</w:tcPr>
          <w:p w14:paraId="6F728A0E" w14:textId="129E4BE4" w:rsidR="00424B43" w:rsidRPr="0068470B" w:rsidRDefault="00424B43" w:rsidP="00424B43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73505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Overweight</w:t>
            </w:r>
            <w:r w:rsidR="0062074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25" w:type="dxa"/>
            <w:tcBorders>
              <w:right w:val="single" w:sz="4" w:space="0" w:color="auto"/>
            </w:tcBorders>
            <w:shd w:val="clear" w:color="auto" w:fill="auto"/>
          </w:tcPr>
          <w:p w14:paraId="780BAFF6" w14:textId="77777777" w:rsidR="00D84354" w:rsidRPr="00A9250D" w:rsidRDefault="00D84354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1.37</w:t>
            </w:r>
          </w:p>
          <w:p w14:paraId="182737B2" w14:textId="585036B0" w:rsidR="00424B43" w:rsidRPr="00A9250D" w:rsidRDefault="00D84354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(1.01 – 1.87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auto"/>
          </w:tcPr>
          <w:p w14:paraId="28BDC9A2" w14:textId="40ECBF5C" w:rsidR="00424B43" w:rsidRPr="00A9250D" w:rsidRDefault="00424B43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1.0</w:t>
            </w:r>
            <w:r w:rsidR="00D3245C"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8</w:t>
            </w:r>
          </w:p>
          <w:p w14:paraId="33905DD7" w14:textId="61C8CE74" w:rsidR="00424B43" w:rsidRPr="00A9250D" w:rsidRDefault="00424B43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(0.80 </w:t>
            </w:r>
            <w:r w:rsidR="00E516B4"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–</w:t>
            </w: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1.4</w:t>
            </w:r>
            <w:r w:rsidR="00D3245C"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5</w:t>
            </w: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793" w:type="dxa"/>
            <w:tcBorders>
              <w:left w:val="single" w:sz="4" w:space="0" w:color="auto"/>
            </w:tcBorders>
          </w:tcPr>
          <w:p w14:paraId="63CE6D08" w14:textId="77777777" w:rsidR="00424B43" w:rsidRPr="00A9250D" w:rsidRDefault="00424B43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1.20</w:t>
            </w:r>
          </w:p>
          <w:p w14:paraId="49DF2BD0" w14:textId="184EEC9C" w:rsidR="00424B43" w:rsidRPr="00A9250D" w:rsidRDefault="00424B43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(0.77 – 1.85)</w:t>
            </w:r>
          </w:p>
        </w:tc>
        <w:tc>
          <w:tcPr>
            <w:tcW w:w="1793" w:type="dxa"/>
            <w:tcBorders>
              <w:left w:val="single" w:sz="4" w:space="0" w:color="auto"/>
            </w:tcBorders>
          </w:tcPr>
          <w:p w14:paraId="2289D353" w14:textId="55760D9A" w:rsidR="00424B43" w:rsidRPr="00A9250D" w:rsidRDefault="00424B43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0.</w:t>
            </w:r>
            <w:r w:rsidR="00C30129"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80</w:t>
            </w:r>
          </w:p>
          <w:p w14:paraId="79E825CB" w14:textId="7C9C4367" w:rsidR="00424B43" w:rsidRPr="00A9250D" w:rsidRDefault="00424B43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(0.4</w:t>
            </w:r>
            <w:r w:rsidR="00C30129"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2</w:t>
            </w: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– 1.5</w:t>
            </w:r>
            <w:r w:rsidR="00C30129"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5</w:t>
            </w: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</w:tr>
      <w:tr w:rsidR="00A9250D" w:rsidRPr="0073505A" w14:paraId="4E1339BD" w14:textId="77777777" w:rsidTr="00A92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auto"/>
          </w:tcPr>
          <w:p w14:paraId="7E67B7E7" w14:textId="6200FAC2" w:rsidR="00A9250D" w:rsidRPr="00620741" w:rsidRDefault="00A9250D" w:rsidP="00A9250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73505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1925" w:type="dxa"/>
            <w:tcBorders>
              <w:right w:val="single" w:sz="4" w:space="0" w:color="auto"/>
            </w:tcBorders>
            <w:shd w:val="clear" w:color="auto" w:fill="auto"/>
          </w:tcPr>
          <w:p w14:paraId="2D2801D2" w14:textId="2CF4BD57" w:rsidR="00A9250D" w:rsidRPr="00A9250D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1.06</w:t>
            </w:r>
          </w:p>
          <w:p w14:paraId="6C07081D" w14:textId="72DA9FEA" w:rsidR="00A9250D" w:rsidRPr="00A9250D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(1.04 – 1.08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auto"/>
          </w:tcPr>
          <w:p w14:paraId="33F6B5F4" w14:textId="441077C4" w:rsidR="00A9250D" w:rsidRPr="00A9250D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1.09</w:t>
            </w:r>
          </w:p>
          <w:p w14:paraId="64CF205E" w14:textId="2C9E059D" w:rsidR="00A9250D" w:rsidRPr="00A9250D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(1.07 </w:t>
            </w:r>
            <w:r w:rsidR="00E516B4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–</w:t>
            </w: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1.11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581EF16" w14:textId="46CF66C8" w:rsidR="00A9250D" w:rsidRPr="00A9250D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1.13</w:t>
            </w:r>
          </w:p>
          <w:p w14:paraId="79199C46" w14:textId="34BDD863" w:rsidR="00A9250D" w:rsidRPr="00A9250D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(1.09 – 1.17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0B0CED2" w14:textId="1DA6D290" w:rsidR="00A9250D" w:rsidRPr="00A9250D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1.07</w:t>
            </w:r>
          </w:p>
          <w:p w14:paraId="668D195F" w14:textId="479F501F" w:rsidR="00A9250D" w:rsidRPr="00A9250D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(1.02 </w:t>
            </w:r>
            <w:r w:rsidR="00E516B4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–</w:t>
            </w: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1.13)</w:t>
            </w:r>
          </w:p>
        </w:tc>
      </w:tr>
      <w:tr w:rsidR="00A9250D" w:rsidRPr="0073505A" w14:paraId="662CF65E" w14:textId="2AF70D69" w:rsidTr="00684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FFFFFF" w:themeFill="background1"/>
          </w:tcPr>
          <w:p w14:paraId="57983452" w14:textId="5DD21DFA" w:rsidR="00A9250D" w:rsidRPr="00620741" w:rsidRDefault="00620741" w:rsidP="00A9250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Europid</w:t>
            </w:r>
          </w:p>
        </w:tc>
        <w:tc>
          <w:tcPr>
            <w:tcW w:w="192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CB174A5" w14:textId="75F1A45C" w:rsidR="00A9250D" w:rsidRP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1.27</w:t>
            </w:r>
          </w:p>
          <w:p w14:paraId="051C1498" w14:textId="26D7DB04" w:rsidR="00A9250D" w:rsidRP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(0.74 – 2.20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ADD6382" w14:textId="23E891DD" w:rsidR="00A9250D" w:rsidRP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0.99</w:t>
            </w:r>
          </w:p>
          <w:p w14:paraId="214EC6CA" w14:textId="114982B1" w:rsidR="00A9250D" w:rsidRP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(0.57 </w:t>
            </w:r>
            <w:r w:rsidR="00E516B4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–</w:t>
            </w: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1.75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77EB9BE" w14:textId="6ABB633B" w:rsidR="00A9250D" w:rsidRP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0.68</w:t>
            </w:r>
          </w:p>
          <w:p w14:paraId="4CA9CD51" w14:textId="31DAB71C" w:rsidR="00A9250D" w:rsidRP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(0.38 – 1.22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E0DF2EB" w14:textId="610D905D" w:rsidR="00A9250D" w:rsidRP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0.85</w:t>
            </w:r>
          </w:p>
          <w:p w14:paraId="62CA32A9" w14:textId="29A13D1E" w:rsidR="00A9250D" w:rsidRP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(0.35 – 1.93)</w:t>
            </w:r>
          </w:p>
        </w:tc>
      </w:tr>
      <w:tr w:rsidR="00A9250D" w:rsidRPr="0073505A" w14:paraId="616D71B0" w14:textId="02065C1C" w:rsidTr="00684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FFFFFF" w:themeFill="background1"/>
          </w:tcPr>
          <w:p w14:paraId="65F45CD2" w14:textId="29B26CE9" w:rsidR="00A9250D" w:rsidRPr="0073505A" w:rsidRDefault="00A9250D" w:rsidP="00A9250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</w:pPr>
            <w:r w:rsidRPr="0073505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mmigrant</w:t>
            </w:r>
          </w:p>
        </w:tc>
        <w:tc>
          <w:tcPr>
            <w:tcW w:w="192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B88268F" w14:textId="77777777" w:rsidR="00A9250D" w:rsidRPr="00A9250D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0.83</w:t>
            </w:r>
          </w:p>
          <w:p w14:paraId="6A99DAF9" w14:textId="313C3A48" w:rsidR="00A9250D" w:rsidRPr="00A9250D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(0.60 – 1.15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140BAF6" w14:textId="606834BF" w:rsidR="00A9250D" w:rsidRPr="00A9250D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0.77</w:t>
            </w:r>
          </w:p>
          <w:p w14:paraId="2B7277DF" w14:textId="22DBD096" w:rsidR="00A9250D" w:rsidRPr="00A9250D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(0.53 </w:t>
            </w:r>
            <w:r w:rsidR="00E516B4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–</w:t>
            </w: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1.10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FFD0474" w14:textId="51ED53EC" w:rsidR="00A9250D" w:rsidRPr="00A9250D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0.67</w:t>
            </w:r>
          </w:p>
          <w:p w14:paraId="2AAE7181" w14:textId="1B4E34FD" w:rsidR="00A9250D" w:rsidRPr="00A9250D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(0.34 – 1.31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4847AC8" w14:textId="18BC71FC" w:rsidR="00A9250D" w:rsidRPr="00A9250D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0.52</w:t>
            </w:r>
          </w:p>
          <w:p w14:paraId="49084210" w14:textId="073ADFDB" w:rsidR="00A9250D" w:rsidRPr="00A9250D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(0.17 </w:t>
            </w:r>
            <w:r w:rsidR="00E516B4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–</w:t>
            </w: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1.55)</w:t>
            </w:r>
          </w:p>
        </w:tc>
      </w:tr>
      <w:tr w:rsidR="00A9250D" w:rsidRPr="0073505A" w14:paraId="2CAB64F0" w14:textId="5CDB39E1" w:rsidTr="0068470B">
        <w:trPr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FFFFFF" w:themeFill="background1"/>
          </w:tcPr>
          <w:p w14:paraId="3EAF584F" w14:textId="0C7ED9E0" w:rsidR="00A9250D" w:rsidRPr="0073505A" w:rsidRDefault="00A9250D" w:rsidP="00A9250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73505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ood insecure</w:t>
            </w:r>
          </w:p>
        </w:tc>
        <w:tc>
          <w:tcPr>
            <w:tcW w:w="192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116750D" w14:textId="79792084" w:rsidR="00A9250D" w:rsidRP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1.35</w:t>
            </w:r>
          </w:p>
          <w:p w14:paraId="67DBB3B3" w14:textId="36E1665C" w:rsidR="00A9250D" w:rsidRP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(0.72 – 2.54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D4D1234" w14:textId="106D87EC" w:rsidR="00A9250D" w:rsidRP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1.00</w:t>
            </w:r>
          </w:p>
          <w:p w14:paraId="7289D488" w14:textId="40A79926" w:rsidR="00A9250D" w:rsidRP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(0.55 </w:t>
            </w:r>
            <w:r w:rsidR="00E516B4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–</w:t>
            </w: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1.81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B0FB71E" w14:textId="5C7A9D29" w:rsidR="00A9250D" w:rsidRP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2.08</w:t>
            </w:r>
          </w:p>
          <w:p w14:paraId="55F6B23F" w14:textId="0AC8C841" w:rsidR="00A9250D" w:rsidRP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(1.24 – 3.48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65A5792" w14:textId="55042520" w:rsidR="00A9250D" w:rsidRP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1.52</w:t>
            </w:r>
          </w:p>
          <w:p w14:paraId="614843F4" w14:textId="1B1125E7" w:rsidR="00A9250D" w:rsidRP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(0.78 – 2.99)</w:t>
            </w:r>
          </w:p>
        </w:tc>
      </w:tr>
      <w:tr w:rsidR="00A9250D" w:rsidRPr="0073505A" w14:paraId="7A951537" w14:textId="2C63D1F7" w:rsidTr="00684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FFFFFF" w:themeFill="background1"/>
          </w:tcPr>
          <w:p w14:paraId="464C04A8" w14:textId="06654D63" w:rsidR="00A9250D" w:rsidRPr="0073505A" w:rsidRDefault="00A9250D" w:rsidP="00A9250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</w:pPr>
            <w:r w:rsidRPr="0073505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ural residence</w:t>
            </w:r>
          </w:p>
        </w:tc>
        <w:tc>
          <w:tcPr>
            <w:tcW w:w="192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D2E3D41" w14:textId="77777777" w:rsidR="00A9250D" w:rsidRPr="00A9250D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0.94</w:t>
            </w:r>
          </w:p>
          <w:p w14:paraId="6D5B8715" w14:textId="51F0C639" w:rsidR="00A9250D" w:rsidRPr="00A9250D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(0.73 – 1.21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C720F86" w14:textId="7BE7CA42" w:rsidR="00A9250D" w:rsidRPr="00A9250D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0.90</w:t>
            </w:r>
          </w:p>
          <w:p w14:paraId="6B5A199A" w14:textId="58EAA1C9" w:rsidR="00A9250D" w:rsidRPr="00A9250D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(0.68 </w:t>
            </w:r>
            <w:r w:rsidR="00E516B4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–</w:t>
            </w: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1.19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A501B25" w14:textId="0245AFA0" w:rsidR="00A9250D" w:rsidRPr="00A9250D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1.02</w:t>
            </w:r>
          </w:p>
          <w:p w14:paraId="2FC97BAA" w14:textId="36AC12FF" w:rsidR="00A9250D" w:rsidRPr="00A9250D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(0.70 – 1.47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D7DF238" w14:textId="768D2DC4" w:rsidR="00A9250D" w:rsidRPr="00A9250D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0.75</w:t>
            </w:r>
          </w:p>
          <w:p w14:paraId="0C7AC0E8" w14:textId="01B255FB" w:rsidR="00A9250D" w:rsidRPr="00A9250D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(0.42 </w:t>
            </w:r>
            <w:r w:rsidR="00E516B4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–</w:t>
            </w: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1.41)</w:t>
            </w:r>
          </w:p>
        </w:tc>
      </w:tr>
      <w:tr w:rsidR="00A9250D" w:rsidRPr="0073505A" w14:paraId="0DDC22AA" w14:textId="5C474564" w:rsidTr="00684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FFFFFF" w:themeFill="background1"/>
          </w:tcPr>
          <w:p w14:paraId="445BCAF4" w14:textId="2D5023FF" w:rsidR="00A9250D" w:rsidRPr="0073505A" w:rsidRDefault="00A9250D" w:rsidP="00A9250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</w:pPr>
            <w:r w:rsidRPr="0073505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ctive</w:t>
            </w:r>
          </w:p>
        </w:tc>
        <w:tc>
          <w:tcPr>
            <w:tcW w:w="192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F911117" w14:textId="7681C36D" w:rsidR="00A9250D" w:rsidRP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0.89</w:t>
            </w:r>
          </w:p>
          <w:p w14:paraId="1085C2BE" w14:textId="4B4953BB" w:rsidR="00A9250D" w:rsidRP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(0.70 – 1.12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B0C4651" w14:textId="2121B4BC" w:rsidR="00A9250D" w:rsidRP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0.84</w:t>
            </w:r>
          </w:p>
          <w:p w14:paraId="768CAD2A" w14:textId="59DCD70E" w:rsidR="00A9250D" w:rsidRP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(0.65 </w:t>
            </w:r>
            <w:r w:rsidR="00E516B4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–</w:t>
            </w: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 1.09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A7BE7A1" w14:textId="6B332BF9" w:rsidR="00A9250D" w:rsidRP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0.85</w:t>
            </w:r>
          </w:p>
          <w:p w14:paraId="300C9428" w14:textId="7A02861B" w:rsidR="00A9250D" w:rsidRP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(0.60 – 1.20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E3214EA" w14:textId="251F65F1" w:rsidR="00A9250D" w:rsidRP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0.98</w:t>
            </w:r>
          </w:p>
          <w:p w14:paraId="353E079D" w14:textId="2B731A35" w:rsidR="00A9250D" w:rsidRP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(0.58 </w:t>
            </w:r>
            <w:r w:rsidR="00E516B4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–</w:t>
            </w: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 xml:space="preserve"> 1.63)</w:t>
            </w:r>
          </w:p>
        </w:tc>
      </w:tr>
      <w:tr w:rsidR="00A9250D" w:rsidRPr="0073505A" w14:paraId="5E8B0390" w14:textId="27B6D64C" w:rsidTr="00684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FFFFFF" w:themeFill="background1"/>
          </w:tcPr>
          <w:p w14:paraId="5206B4AB" w14:textId="3EF9298E" w:rsidR="00A9250D" w:rsidRPr="0073505A" w:rsidRDefault="00A9250D" w:rsidP="00A9250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505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ost</w:t>
            </w:r>
            <w:r w:rsidR="00E516B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-</w:t>
            </w:r>
            <w:r w:rsidRPr="0073505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econdary education</w:t>
            </w:r>
          </w:p>
        </w:tc>
        <w:tc>
          <w:tcPr>
            <w:tcW w:w="192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7636323" w14:textId="77777777" w:rsidR="00A9250D" w:rsidRPr="00A9250D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1</w:t>
            </w:r>
          </w:p>
          <w:p w14:paraId="664DF4E3" w14:textId="0ADEEE97" w:rsidR="00A9250D" w:rsidRPr="00A9250D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4 – 1.03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0BF4D4B" w14:textId="409699A1" w:rsidR="00A9250D" w:rsidRPr="00A9250D" w:rsidRDefault="00A9250D" w:rsidP="00A9250D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8</w:t>
            </w:r>
          </w:p>
          <w:p w14:paraId="57B89077" w14:textId="0E76536A" w:rsidR="00A9250D" w:rsidRPr="00A9250D" w:rsidRDefault="00A9250D" w:rsidP="00A9250D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68</w:t>
            </w:r>
            <w:r w:rsidR="00E516B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–</w:t>
            </w:r>
            <w:r w:rsidRPr="00A92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3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9A935FE" w14:textId="77777777" w:rsidR="00A9250D" w:rsidRPr="00A9250D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</w:t>
            </w:r>
          </w:p>
          <w:p w14:paraId="2850A66A" w14:textId="6B895B84" w:rsidR="00A9250D" w:rsidRPr="00A9250D" w:rsidRDefault="00A9250D" w:rsidP="00A9250D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80 – 1.62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A5FEC78" w14:textId="69A47877" w:rsidR="00A9250D" w:rsidRPr="00A9250D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  <w:p w14:paraId="2C47E74B" w14:textId="6C30D4F5" w:rsidR="00A9250D" w:rsidRPr="00A9250D" w:rsidRDefault="00A9250D" w:rsidP="00A9250D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0.56 – 1.63)</w:t>
            </w:r>
          </w:p>
        </w:tc>
      </w:tr>
      <w:tr w:rsidR="00A9250D" w:rsidRPr="0073505A" w14:paraId="41B1AC61" w14:textId="5D80FF3D" w:rsidTr="00684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FFFFFF" w:themeFill="background1"/>
          </w:tcPr>
          <w:p w14:paraId="512A97B8" w14:textId="28669BD0" w:rsidR="00A9250D" w:rsidRPr="0073505A" w:rsidRDefault="00A9250D" w:rsidP="00A9250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</w:rPr>
            </w:pPr>
            <w:r w:rsidRPr="0073505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moking</w:t>
            </w:r>
          </w:p>
        </w:tc>
        <w:tc>
          <w:tcPr>
            <w:tcW w:w="192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A8B798F" w14:textId="77777777" w:rsidR="00A9250D" w:rsidRP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1.57</w:t>
            </w:r>
          </w:p>
          <w:p w14:paraId="6A0B3E04" w14:textId="0374481E" w:rsidR="00A9250D" w:rsidRP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(1.19 – 2.08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27E6C39" w14:textId="6C908F7A" w:rsidR="00A9250D" w:rsidRP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2.25</w:t>
            </w:r>
          </w:p>
          <w:p w14:paraId="4C5706EE" w14:textId="6998AF45" w:rsidR="00A9250D" w:rsidRP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(1.69 – 3.00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91A002C" w14:textId="2188DFB5" w:rsidR="00A9250D" w:rsidRP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1.48</w:t>
            </w:r>
          </w:p>
          <w:p w14:paraId="42C05C1C" w14:textId="24FC1B78" w:rsidR="00A9250D" w:rsidRP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(1.04 – 2.12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A89A08F" w14:textId="00DD1AEF" w:rsidR="00A9250D" w:rsidRP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1.51</w:t>
            </w:r>
          </w:p>
          <w:p w14:paraId="38CC9C94" w14:textId="3D5EED9C" w:rsidR="00A9250D" w:rsidRP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eastAsiaTheme="minorHAnsi" w:hAnsi="Times New Roman" w:cs="Times New Roman"/>
                <w:color w:val="000000" w:themeColor="text1"/>
                <w:sz w:val="20"/>
                <w:szCs w:val="20"/>
                <w:lang w:eastAsia="en-US"/>
              </w:rPr>
              <w:t>(0.86 – 2.65)</w:t>
            </w:r>
          </w:p>
        </w:tc>
      </w:tr>
      <w:tr w:rsidR="00A9250D" w:rsidRPr="0073505A" w14:paraId="38EA75D3" w14:textId="1C9FB64E" w:rsidTr="00684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FFFFFF" w:themeFill="background1"/>
          </w:tcPr>
          <w:p w14:paraId="1395ECAF" w14:textId="04E782E9" w:rsidR="00A9250D" w:rsidRPr="0073505A" w:rsidRDefault="00A9250D" w:rsidP="00A9250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505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mount of food intake reported in last 24</w:t>
            </w:r>
            <w:r w:rsidR="00E516B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-</w:t>
            </w:r>
            <w:r w:rsidRPr="0073505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r compared to usual intake (reference: typical intake)</w:t>
            </w:r>
          </w:p>
        </w:tc>
        <w:tc>
          <w:tcPr>
            <w:tcW w:w="192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2DCCC65" w14:textId="77777777" w:rsidR="00A9250D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Much more:</w:t>
            </w:r>
          </w:p>
          <w:p w14:paraId="4B9A3C0C" w14:textId="17FAE2F3" w:rsidR="00A9250D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0.62</w:t>
            </w:r>
          </w:p>
          <w:p w14:paraId="76FE6DC6" w14:textId="77777777" w:rsidR="00A9250D" w:rsidRPr="0073505A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(0.34 – 1.11)</w:t>
            </w:r>
          </w:p>
          <w:p w14:paraId="19C647D5" w14:textId="77777777" w:rsidR="00A9250D" w:rsidRPr="0073505A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</w:p>
          <w:p w14:paraId="66BE7671" w14:textId="77777777" w:rsidR="00A9250D" w:rsidRPr="0073505A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Much less:</w:t>
            </w:r>
          </w:p>
          <w:p w14:paraId="33D2B281" w14:textId="0EE145B1" w:rsidR="00A9250D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1.06</w:t>
            </w:r>
          </w:p>
          <w:p w14:paraId="653333CC" w14:textId="733B60BA" w:rsidR="00A9250D" w:rsidRPr="0073505A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(0.76 – 1.49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168826F" w14:textId="77777777" w:rsidR="00A9250D" w:rsidRPr="0073505A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Much more:</w:t>
            </w:r>
          </w:p>
          <w:p w14:paraId="7160A753" w14:textId="7DCE48A5" w:rsidR="00A9250D" w:rsidRPr="0073505A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1.2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1</w:t>
            </w:r>
          </w:p>
          <w:p w14:paraId="2400148A" w14:textId="5D2A1BE5" w:rsidR="00A9250D" w:rsidRPr="0073505A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(0.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79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="00E516B4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–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1.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85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)</w:t>
            </w:r>
          </w:p>
          <w:p w14:paraId="3220AF80" w14:textId="77777777" w:rsidR="00A9250D" w:rsidRPr="0073505A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Much less:</w:t>
            </w:r>
          </w:p>
          <w:p w14:paraId="2AF99246" w14:textId="5A0EA7F2" w:rsidR="00A9250D" w:rsidRPr="0073505A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0.9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5</w:t>
            </w:r>
          </w:p>
          <w:p w14:paraId="3AFDE296" w14:textId="5D7C8BF9" w:rsidR="00A9250D" w:rsidRPr="0073505A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(0.6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6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="00E516B4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–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1.3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8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39131DC" w14:textId="77777777" w:rsidR="00A9250D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Much more:</w:t>
            </w:r>
          </w:p>
          <w:p w14:paraId="34328EBA" w14:textId="2E4ADA48" w:rsidR="00A9250D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0.78</w:t>
            </w:r>
          </w:p>
          <w:p w14:paraId="129A4C31" w14:textId="35A9F535" w:rsidR="00A9250D" w:rsidRPr="0073505A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(0.36 – 1.70)</w:t>
            </w:r>
          </w:p>
          <w:p w14:paraId="4469A661" w14:textId="77777777" w:rsidR="00A9250D" w:rsidRPr="0073505A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</w:p>
          <w:p w14:paraId="2420A205" w14:textId="77777777" w:rsidR="00A9250D" w:rsidRPr="0073505A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Much less:</w:t>
            </w:r>
          </w:p>
          <w:p w14:paraId="12F457EF" w14:textId="5430C726" w:rsidR="00A9250D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1.28</w:t>
            </w:r>
          </w:p>
          <w:p w14:paraId="09231AF4" w14:textId="469336EF" w:rsidR="00A9250D" w:rsidRPr="0073505A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(0.85 – 1.93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3E6861C" w14:textId="77777777" w:rsidR="00A9250D" w:rsidRPr="0073505A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Much more:</w:t>
            </w:r>
          </w:p>
          <w:p w14:paraId="1DB3CB2C" w14:textId="18AF4AC4" w:rsidR="00A9250D" w:rsidRPr="0073505A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1.1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9</w:t>
            </w:r>
          </w:p>
          <w:p w14:paraId="15861926" w14:textId="7AD53C98" w:rsidR="00A9250D" w:rsidRPr="0073505A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(0.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50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– 2.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83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)</w:t>
            </w:r>
          </w:p>
          <w:p w14:paraId="547F8931" w14:textId="77777777" w:rsidR="00A9250D" w:rsidRPr="0073505A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Much less:</w:t>
            </w:r>
          </w:p>
          <w:p w14:paraId="3BBEF418" w14:textId="6751D7D1" w:rsidR="00A9250D" w:rsidRPr="0073505A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0.8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3</w:t>
            </w:r>
          </w:p>
          <w:p w14:paraId="36218E53" w14:textId="2E95250B" w:rsidR="00A9250D" w:rsidRPr="0073505A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(0.4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3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– 1.6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0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</w:tr>
      <w:tr w:rsidR="00A9250D" w:rsidRPr="0073505A" w14:paraId="65ABD918" w14:textId="77777777" w:rsidTr="00684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FFFFFF" w:themeFill="background1"/>
          </w:tcPr>
          <w:p w14:paraId="46C99FC8" w14:textId="64865A4F" w:rsidR="00A9250D" w:rsidRPr="00A9250D" w:rsidRDefault="00A9250D" w:rsidP="00A9250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otal energy intake (per 100 kcal)</w:t>
            </w:r>
          </w:p>
        </w:tc>
        <w:tc>
          <w:tcPr>
            <w:tcW w:w="192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9C37866" w14:textId="77777777" w:rsid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1</w:t>
            </w:r>
          </w:p>
          <w:p w14:paraId="400384C9" w14:textId="74BA3441" w:rsid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0.99 – 1.02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D49A0DD" w14:textId="77777777" w:rsid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0</w:t>
            </w:r>
          </w:p>
          <w:p w14:paraId="6209F7A5" w14:textId="3667175C" w:rsidR="00A9250D" w:rsidRPr="0073505A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0.99 – 1.00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28796B7" w14:textId="77777777" w:rsid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0</w:t>
            </w:r>
          </w:p>
          <w:p w14:paraId="336E72F9" w14:textId="427E32B2" w:rsid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0.99</w:t>
            </w:r>
            <w:r w:rsidR="00E516B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0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7EDA3D5" w14:textId="77777777" w:rsid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0</w:t>
            </w:r>
          </w:p>
          <w:p w14:paraId="2F3D81DD" w14:textId="06534009" w:rsidR="00A9250D" w:rsidRPr="0073505A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0.99</w:t>
            </w:r>
            <w:r w:rsidR="00E516B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0)</w:t>
            </w:r>
          </w:p>
        </w:tc>
      </w:tr>
      <w:tr w:rsidR="00A9250D" w:rsidRPr="0073505A" w14:paraId="6E10B5FD" w14:textId="405DE4A3" w:rsidTr="00684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FFFFFF" w:themeFill="background1"/>
          </w:tcPr>
          <w:p w14:paraId="15B6F79F" w14:textId="008A4282" w:rsidR="00A9250D" w:rsidRPr="0073505A" w:rsidRDefault="00A9250D" w:rsidP="00A9250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3505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on</w:t>
            </w:r>
            <w:r w:rsidR="00E516B4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-</w:t>
            </w:r>
            <w:r w:rsidRPr="0073505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ugar carbohydrates</w:t>
            </w:r>
          </w:p>
        </w:tc>
        <w:tc>
          <w:tcPr>
            <w:tcW w:w="192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43C1E44" w14:textId="77777777" w:rsidR="00A9250D" w:rsidRPr="0073505A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1.01</w:t>
            </w:r>
          </w:p>
          <w:p w14:paraId="27464BAE" w14:textId="1161D7AB" w:rsidR="00A9250D" w:rsidRPr="0073505A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(0.9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9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– 1.0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3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BC056BF" w14:textId="49D155C0" w:rsidR="00A9250D" w:rsidRPr="0073505A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1.00</w:t>
            </w:r>
          </w:p>
          <w:p w14:paraId="4ED21F89" w14:textId="6CCCA10B" w:rsidR="00A9250D" w:rsidRPr="0073505A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(0.98 – 1.02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8F5302D" w14:textId="7ED38502" w:rsidR="00A9250D" w:rsidRPr="0073505A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0.98</w:t>
            </w:r>
          </w:p>
          <w:p w14:paraId="4B994E7F" w14:textId="51461406" w:rsidR="00A9250D" w:rsidRPr="0073505A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(0.9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6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– 1.0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1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F4FDC4D" w14:textId="13A28AE6" w:rsidR="00A9250D" w:rsidRPr="0073505A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1.0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0</w:t>
            </w:r>
          </w:p>
          <w:p w14:paraId="6D191CED" w14:textId="602659E1" w:rsidR="00A9250D" w:rsidRPr="0073505A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(0.9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7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– 1.04)</w:t>
            </w:r>
          </w:p>
        </w:tc>
      </w:tr>
      <w:tr w:rsidR="00A9250D" w:rsidRPr="0073505A" w14:paraId="0DF57773" w14:textId="77779686" w:rsidTr="00684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FFFFFF" w:themeFill="background1"/>
          </w:tcPr>
          <w:p w14:paraId="1222A858" w14:textId="77777777" w:rsidR="00A9250D" w:rsidRPr="0073505A" w:rsidRDefault="00A9250D" w:rsidP="00A9250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3505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aturated fat, TE%</w:t>
            </w:r>
          </w:p>
        </w:tc>
        <w:tc>
          <w:tcPr>
            <w:tcW w:w="192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838043B" w14:textId="5DB7660E" w:rsidR="00A9250D" w:rsidRPr="0073505A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0.9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8</w:t>
            </w:r>
          </w:p>
          <w:p w14:paraId="56A0EE24" w14:textId="15FC60CF" w:rsidR="00A9250D" w:rsidRPr="0073505A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(0.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95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="00E516B4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–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1.0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2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98BE35F" w14:textId="5FD31262" w:rsidR="00A9250D" w:rsidRPr="0073505A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0.99</w:t>
            </w:r>
          </w:p>
          <w:p w14:paraId="76DCC16D" w14:textId="2E686A9F" w:rsidR="00A9250D" w:rsidRPr="0073505A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(0.95 </w:t>
            </w:r>
            <w:r w:rsidR="00E516B4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–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1.0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2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1BF4C9C" w14:textId="3F7517A3" w:rsidR="00A9250D" w:rsidRPr="0073505A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0.9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4</w:t>
            </w:r>
          </w:p>
          <w:p w14:paraId="6F20EC78" w14:textId="05FD31A3" w:rsidR="00A9250D" w:rsidRPr="0073505A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(0.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89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="00E516B4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–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1.0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0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55D3425" w14:textId="0A18A07C" w:rsidR="00A9250D" w:rsidRPr="0073505A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0.9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2</w:t>
            </w:r>
          </w:p>
          <w:p w14:paraId="41D67835" w14:textId="2B70648F" w:rsidR="00A9250D" w:rsidRPr="0073505A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(0.84 </w:t>
            </w:r>
            <w:r w:rsidR="00E516B4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–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0.99)</w:t>
            </w:r>
          </w:p>
        </w:tc>
      </w:tr>
      <w:tr w:rsidR="00A9250D" w:rsidRPr="0073505A" w14:paraId="5D47FC24" w14:textId="5BCE67E3" w:rsidTr="00684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FFFFFF" w:themeFill="background1"/>
          </w:tcPr>
          <w:p w14:paraId="1CF42C34" w14:textId="77777777" w:rsidR="00A9250D" w:rsidRPr="0073505A" w:rsidRDefault="00A9250D" w:rsidP="00A9250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3505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onounsaturated fat intake, TE%</w:t>
            </w:r>
          </w:p>
        </w:tc>
        <w:tc>
          <w:tcPr>
            <w:tcW w:w="192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CB40DB4" w14:textId="6DD16779" w:rsidR="00A9250D" w:rsidRPr="0073505A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1.05</w:t>
            </w:r>
          </w:p>
          <w:p w14:paraId="5E508DEC" w14:textId="3C5E3B86" w:rsidR="00A9250D" w:rsidRPr="0073505A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(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1.00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="00E516B4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–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1.0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9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44C166E" w14:textId="157B702A" w:rsidR="00A9250D" w:rsidRPr="0073505A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0.9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8</w:t>
            </w:r>
          </w:p>
          <w:p w14:paraId="53617811" w14:textId="54EE14E3" w:rsidR="00A9250D" w:rsidRPr="0073505A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(0.94 </w:t>
            </w:r>
            <w:r w:rsidR="00E516B4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–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1.03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EB857FE" w14:textId="3B8AC19E" w:rsidR="00A9250D" w:rsidRPr="0073505A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0.9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9</w:t>
            </w:r>
          </w:p>
          <w:p w14:paraId="310067A7" w14:textId="4F07248B" w:rsidR="00A9250D" w:rsidRPr="0073505A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(0.9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3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="00E516B4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–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1.0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5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C63DD76" w14:textId="55329361" w:rsidR="00A9250D" w:rsidRPr="0073505A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1.02</w:t>
            </w:r>
          </w:p>
          <w:p w14:paraId="1874591E" w14:textId="24CC29BE" w:rsidR="00A9250D" w:rsidRPr="0073505A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(0.94 </w:t>
            </w:r>
            <w:r w:rsidR="00E516B4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–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1.1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2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</w:tr>
      <w:tr w:rsidR="00A9250D" w:rsidRPr="0073505A" w14:paraId="3C1943BD" w14:textId="428B8BB8" w:rsidTr="00684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FFFFFF" w:themeFill="background1"/>
          </w:tcPr>
          <w:p w14:paraId="2DA0D45C" w14:textId="77777777" w:rsidR="00A9250D" w:rsidRPr="0073505A" w:rsidRDefault="00A9250D" w:rsidP="00A9250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505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olyunsaturated fat intake, TE%</w:t>
            </w:r>
          </w:p>
        </w:tc>
        <w:tc>
          <w:tcPr>
            <w:tcW w:w="192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0EB21AF" w14:textId="104CC6EF" w:rsidR="00A9250D" w:rsidRPr="0073505A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0.99</w:t>
            </w:r>
          </w:p>
          <w:p w14:paraId="0DFF9AC0" w14:textId="4F27BF64" w:rsidR="00A9250D" w:rsidRPr="0073505A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(0.9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2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="00E516B4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–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1.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06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8E16704" w14:textId="6C78785E" w:rsidR="00A9250D" w:rsidRPr="0073505A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1.02</w:t>
            </w:r>
          </w:p>
          <w:p w14:paraId="21E07C9C" w14:textId="14F27AE2" w:rsidR="00A9250D" w:rsidRPr="0073505A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(0.96 </w:t>
            </w:r>
            <w:r w:rsidR="00E516B4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–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1.09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C8C505B" w14:textId="64AE9B2B" w:rsidR="00A9250D" w:rsidRPr="0073505A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1.0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3</w:t>
            </w:r>
          </w:p>
          <w:p w14:paraId="32794EB0" w14:textId="61D0AD62" w:rsidR="00A9250D" w:rsidRPr="0073505A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(0.9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5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="00E516B4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–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1.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12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4E75739" w14:textId="1983A58D" w:rsidR="00A9250D" w:rsidRPr="0073505A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1.0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0</w:t>
            </w:r>
          </w:p>
          <w:p w14:paraId="7E7BF80B" w14:textId="7CB73BAE" w:rsidR="00A9250D" w:rsidRPr="0073505A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(0.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88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="00E516B4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–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1.1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4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</w:tr>
      <w:tr w:rsidR="00A9250D" w:rsidRPr="0073505A" w14:paraId="40F673FF" w14:textId="74E7B4E8" w:rsidTr="00684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FFFFFF" w:themeFill="background1"/>
          </w:tcPr>
          <w:p w14:paraId="3048860C" w14:textId="77777777" w:rsidR="00A9250D" w:rsidRPr="0073505A" w:rsidRDefault="00A9250D" w:rsidP="00A9250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3505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rotein, %TE</w:t>
            </w:r>
          </w:p>
        </w:tc>
        <w:tc>
          <w:tcPr>
            <w:tcW w:w="192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D1144E7" w14:textId="6A72DF66" w:rsidR="00A9250D" w:rsidRPr="0073505A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1.02</w:t>
            </w:r>
          </w:p>
          <w:p w14:paraId="694B52C6" w14:textId="7DBDA08B" w:rsidR="00A9250D" w:rsidRPr="0073505A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(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0.99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="00E516B4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–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1.0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4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C61B9F2" w14:textId="53F12957" w:rsidR="00A9250D" w:rsidRPr="0073505A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1.02</w:t>
            </w:r>
          </w:p>
          <w:p w14:paraId="09B35CA9" w14:textId="13AD370F" w:rsidR="00A9250D" w:rsidRPr="0073505A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(1.00 </w:t>
            </w:r>
            <w:r w:rsidR="00E516B4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–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1.05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2BE9BDB" w14:textId="65CBCDEA" w:rsidR="00A9250D" w:rsidRPr="0073505A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0.99</w:t>
            </w:r>
          </w:p>
          <w:p w14:paraId="2C0DDE78" w14:textId="04A6F477" w:rsidR="00A9250D" w:rsidRPr="0073505A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(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0.97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="00E516B4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–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1.0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2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907FDCB" w14:textId="56A765A5" w:rsidR="00A9250D" w:rsidRPr="0073505A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0.96</w:t>
            </w:r>
          </w:p>
          <w:p w14:paraId="78140C4F" w14:textId="710B000C" w:rsidR="00A9250D" w:rsidRPr="0073505A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(0.9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1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="00E516B4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–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1.0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1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</w:tr>
      <w:tr w:rsidR="00A9250D" w:rsidRPr="0073505A" w14:paraId="688C6E4A" w14:textId="34291F6C" w:rsidTr="00684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FFFFFF" w:themeFill="background1"/>
          </w:tcPr>
          <w:p w14:paraId="49CCC4BE" w14:textId="77777777" w:rsidR="00A9250D" w:rsidRPr="0073505A" w:rsidRDefault="00A9250D" w:rsidP="00A9250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3505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odium intake, g</w:t>
            </w:r>
          </w:p>
        </w:tc>
        <w:tc>
          <w:tcPr>
            <w:tcW w:w="192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1EFAEE6" w14:textId="6EF34A66" w:rsidR="00A9250D" w:rsidRPr="0073505A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1.0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0</w:t>
            </w:r>
          </w:p>
          <w:p w14:paraId="4FA49553" w14:textId="7F4E6602" w:rsidR="00A9250D" w:rsidRPr="0073505A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(0.9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4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="00E516B4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–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1.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08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E9011F1" w14:textId="067A14A2" w:rsidR="00A9250D" w:rsidRPr="0073505A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1.0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5</w:t>
            </w:r>
          </w:p>
          <w:p w14:paraId="780164FE" w14:textId="585A0BEF" w:rsidR="00A9250D" w:rsidRPr="0073505A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(0.9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5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="00E516B4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–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1.1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5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6561A09" w14:textId="14763BC8" w:rsidR="00A9250D" w:rsidRPr="0073505A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1.0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6</w:t>
            </w:r>
          </w:p>
          <w:p w14:paraId="7A3A56B9" w14:textId="43D32591" w:rsidR="00A9250D" w:rsidRPr="0073505A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(0.9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8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="00E516B4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–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1.1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4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5CD6257" w14:textId="16E03296" w:rsidR="00A9250D" w:rsidRPr="0073505A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0.9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9</w:t>
            </w:r>
          </w:p>
          <w:p w14:paraId="28A73B4B" w14:textId="568DACF4" w:rsidR="00A9250D" w:rsidRPr="0073505A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(0.8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2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="00E516B4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–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1.1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8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</w:tr>
      <w:tr w:rsidR="00A9250D" w:rsidRPr="0073505A" w14:paraId="1E8C01C9" w14:textId="329A638B" w:rsidTr="00684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FFFFFF" w:themeFill="background1"/>
          </w:tcPr>
          <w:p w14:paraId="6E6FFD33" w14:textId="77777777" w:rsidR="00A9250D" w:rsidRPr="0073505A" w:rsidRDefault="00A9250D" w:rsidP="00A9250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3505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otassium intake, g</w:t>
            </w:r>
          </w:p>
        </w:tc>
        <w:tc>
          <w:tcPr>
            <w:tcW w:w="192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31C906C" w14:textId="7C476C58" w:rsidR="00A9250D" w:rsidRPr="0073505A" w:rsidRDefault="00A9250D" w:rsidP="00A9250D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0.98</w:t>
            </w:r>
          </w:p>
          <w:p w14:paraId="59517214" w14:textId="3293D388" w:rsidR="00A9250D" w:rsidRPr="0073505A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(0.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89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="00E516B4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–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1.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08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1C8AC56" w14:textId="381C7607" w:rsidR="00A9250D" w:rsidRPr="0073505A" w:rsidRDefault="00A9250D" w:rsidP="00A9250D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0.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89</w:t>
            </w:r>
          </w:p>
          <w:p w14:paraId="2492607B" w14:textId="26A64BE5" w:rsidR="00A9250D" w:rsidRPr="0073505A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(0.7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8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="00E516B4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–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1.0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1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1C30D08" w14:textId="1910A8CE" w:rsidR="00A9250D" w:rsidRPr="0073505A" w:rsidRDefault="00A9250D" w:rsidP="00A9250D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1.08</w:t>
            </w:r>
          </w:p>
          <w:p w14:paraId="376A0BBD" w14:textId="0A83349F" w:rsidR="00A9250D" w:rsidRPr="0073505A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(0.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95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="00E516B4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–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1.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22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FF7683E" w14:textId="44E852E6" w:rsidR="00A9250D" w:rsidRPr="0073505A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1.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23</w:t>
            </w:r>
          </w:p>
          <w:p w14:paraId="67E9A748" w14:textId="4F200592" w:rsidR="00A9250D" w:rsidRPr="0073505A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(0.9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9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="00E516B4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–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1.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54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</w:tr>
      <w:tr w:rsidR="00A9250D" w:rsidRPr="0073505A" w14:paraId="75FC5C66" w14:textId="09C3628E" w:rsidTr="0068470B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FFFFFF" w:themeFill="background1"/>
          </w:tcPr>
          <w:p w14:paraId="7C2D5136" w14:textId="77777777" w:rsidR="00A9250D" w:rsidRPr="0073505A" w:rsidRDefault="00A9250D" w:rsidP="00A9250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3505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Fibre</w:t>
            </w:r>
            <w:proofErr w:type="spellEnd"/>
            <w:r w:rsidRPr="0073505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, g</w:t>
            </w:r>
          </w:p>
        </w:tc>
        <w:tc>
          <w:tcPr>
            <w:tcW w:w="192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6985952" w14:textId="1FC107FD" w:rsidR="00A9250D" w:rsidRPr="0073505A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1.00</w:t>
            </w:r>
          </w:p>
          <w:p w14:paraId="7191729C" w14:textId="1F08F3B8" w:rsidR="00A9250D" w:rsidRPr="0073505A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(0.9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9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="00E516B4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–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1.0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1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4BF4F8F" w14:textId="4B5C44DC" w:rsidR="00A9250D" w:rsidRPr="0073505A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0.99</w:t>
            </w:r>
          </w:p>
          <w:p w14:paraId="73E6BD62" w14:textId="3E26DF70" w:rsidR="00A9250D" w:rsidRPr="0073505A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(0.98 </w:t>
            </w:r>
            <w:r w:rsidR="00E516B4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–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1.01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08D7C25" w14:textId="2DCA7E7F" w:rsidR="00A9250D" w:rsidRPr="0073505A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0.9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8</w:t>
            </w:r>
          </w:p>
          <w:p w14:paraId="144F9E15" w14:textId="3AC88156" w:rsidR="00A9250D" w:rsidRPr="0073505A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(0.9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6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</w:t>
            </w:r>
            <w:r w:rsidR="00E516B4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–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1.0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0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12E9E81" w14:textId="4C63880E" w:rsidR="00A9250D" w:rsidRPr="0073505A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0.9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8</w:t>
            </w:r>
          </w:p>
          <w:p w14:paraId="27A89C8E" w14:textId="3321E94D" w:rsidR="00A9250D" w:rsidRPr="0073505A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(0.95 </w:t>
            </w:r>
            <w:r w:rsidR="00E516B4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–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1.0</w:t>
            </w:r>
            <w:r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2</w:t>
            </w:r>
            <w:r w:rsidRPr="0073505A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)</w:t>
            </w:r>
          </w:p>
        </w:tc>
      </w:tr>
      <w:tr w:rsidR="00A9250D" w:rsidRPr="0073505A" w14:paraId="79F36848" w14:textId="0A8ACB8E" w:rsidTr="00684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FFFFFF" w:themeFill="background1"/>
          </w:tcPr>
          <w:p w14:paraId="08A0287D" w14:textId="72DD3C53" w:rsidR="00A9250D" w:rsidRPr="0073505A" w:rsidRDefault="00A9250D" w:rsidP="00A9250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3505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Daily fruit juice</w:t>
            </w:r>
          </w:p>
        </w:tc>
        <w:tc>
          <w:tcPr>
            <w:tcW w:w="192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63AA20AB" w14:textId="77777777" w:rsidR="00A9250D" w:rsidRPr="00A9250D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20</w:t>
            </w:r>
          </w:p>
          <w:p w14:paraId="033E031A" w14:textId="10B43204" w:rsidR="00A9250D" w:rsidRPr="00A9250D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0.94 – 1.53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BB3D998" w14:textId="77777777" w:rsidR="00A9250D" w:rsidRPr="00A9250D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87</w:t>
            </w:r>
          </w:p>
          <w:p w14:paraId="7D09BF0E" w14:textId="174DA603" w:rsidR="00A9250D" w:rsidRPr="00A9250D" w:rsidRDefault="00A9250D" w:rsidP="00A9250D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(0.67 </w:t>
            </w:r>
            <w:r w:rsidR="00E516B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–</w:t>
            </w:r>
            <w:r w:rsidRPr="00A925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1.13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51EF01EF" w14:textId="77777777" w:rsidR="00A9250D" w:rsidRPr="00A9250D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68</w:t>
            </w:r>
          </w:p>
          <w:p w14:paraId="6A031482" w14:textId="7C05E5E3" w:rsidR="00A9250D" w:rsidRPr="00A9250D" w:rsidRDefault="00A9250D" w:rsidP="00A9250D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0.46 – 1.00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5652CA5" w14:textId="21676A96" w:rsidR="00A9250D" w:rsidRPr="00A9250D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29</w:t>
            </w:r>
          </w:p>
          <w:p w14:paraId="09AFC382" w14:textId="5FB60672" w:rsidR="00A9250D" w:rsidRPr="00A9250D" w:rsidRDefault="00A9250D" w:rsidP="00A9250D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(0.74 </w:t>
            </w:r>
            <w:r w:rsidR="00E516B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–</w:t>
            </w:r>
            <w:r w:rsidRPr="00A925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2.25)</w:t>
            </w:r>
          </w:p>
        </w:tc>
      </w:tr>
      <w:tr w:rsidR="00A9250D" w:rsidRPr="0073505A" w14:paraId="6C869E26" w14:textId="36EBF931" w:rsidTr="00684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FFFFFF" w:themeFill="background1"/>
          </w:tcPr>
          <w:p w14:paraId="1E9590B1" w14:textId="084F13B0" w:rsidR="00A9250D" w:rsidRPr="0073505A" w:rsidRDefault="00A9250D" w:rsidP="00E34C2C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3505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 xml:space="preserve">Fruits/vegetables ≥5 </w:t>
            </w:r>
            <w:r w:rsidRPr="0073505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servings/day</w:t>
            </w:r>
          </w:p>
        </w:tc>
        <w:tc>
          <w:tcPr>
            <w:tcW w:w="192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8698E23" w14:textId="77777777" w:rsidR="00A9250D" w:rsidRP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lastRenderedPageBreak/>
              <w:t>0.89</w:t>
            </w:r>
          </w:p>
          <w:p w14:paraId="6ADC8654" w14:textId="447EA902" w:rsidR="00A9250D" w:rsidRP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lastRenderedPageBreak/>
              <w:t>(0.66 – 1.18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DC33605" w14:textId="1770CCBE" w:rsidR="00A9250D" w:rsidRP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lastRenderedPageBreak/>
              <w:t>1.02</w:t>
            </w:r>
          </w:p>
          <w:p w14:paraId="291A2EEA" w14:textId="69D74C20" w:rsidR="00A9250D" w:rsidRP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lastRenderedPageBreak/>
              <w:t xml:space="preserve">(0.77 </w:t>
            </w:r>
            <w:r w:rsidR="00E516B4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–</w:t>
            </w:r>
            <w:r w:rsidRPr="00A9250D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  1.35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35051C0" w14:textId="7344FA5D" w:rsidR="00A9250D" w:rsidRP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lastRenderedPageBreak/>
              <w:t>0.75</w:t>
            </w:r>
          </w:p>
          <w:p w14:paraId="33471412" w14:textId="67B412B5" w:rsidR="00A9250D" w:rsidRP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lastRenderedPageBreak/>
              <w:t>(0.46 – 1.23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6C8961F" w14:textId="5D6B5D1A" w:rsidR="00A9250D" w:rsidRP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</w:pPr>
            <w:r w:rsidRPr="00A9250D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lastRenderedPageBreak/>
              <w:t>1.04</w:t>
            </w:r>
          </w:p>
          <w:p w14:paraId="15C391AA" w14:textId="554B08EE" w:rsidR="00A9250D" w:rsidRP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lastRenderedPageBreak/>
              <w:t xml:space="preserve">(0.57 </w:t>
            </w:r>
            <w:r w:rsidR="00E516B4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>–</w:t>
            </w:r>
            <w:r w:rsidRPr="00A9250D">
              <w:rPr>
                <w:rFonts w:ascii="Times New Roman" w:eastAsiaTheme="minorHAnsi" w:hAnsi="Times New Roman" w:cs="Times New Roman"/>
                <w:bCs/>
                <w:color w:val="000000" w:themeColor="text1"/>
                <w:sz w:val="20"/>
                <w:szCs w:val="20"/>
                <w:lang w:eastAsia="en-US"/>
              </w:rPr>
              <w:t xml:space="preserve"> 1.92)</w:t>
            </w:r>
          </w:p>
        </w:tc>
      </w:tr>
      <w:tr w:rsidR="00A9250D" w:rsidRPr="0073505A" w14:paraId="23F3119C" w14:textId="0AB7D777" w:rsidTr="00684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FFFFFF" w:themeFill="background1"/>
          </w:tcPr>
          <w:p w14:paraId="5ADB34A1" w14:textId="20EFD048" w:rsidR="00A9250D" w:rsidRPr="0073505A" w:rsidRDefault="00A9250D" w:rsidP="00A9250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73505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lastRenderedPageBreak/>
              <w:t>Hypertension</w:t>
            </w:r>
          </w:p>
        </w:tc>
        <w:tc>
          <w:tcPr>
            <w:tcW w:w="192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CC1EE1B" w14:textId="77777777" w:rsidR="00A9250D" w:rsidRPr="00A9250D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31</w:t>
            </w:r>
          </w:p>
          <w:p w14:paraId="267EFA94" w14:textId="06D83331" w:rsidR="00A9250D" w:rsidRPr="00A9250D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1.02 – 1.67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E9C2CBF" w14:textId="349B80C3" w:rsidR="00A9250D" w:rsidRPr="00A9250D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58</w:t>
            </w:r>
          </w:p>
          <w:p w14:paraId="705FBD6E" w14:textId="505D4C4B" w:rsidR="00A9250D" w:rsidRPr="00A9250D" w:rsidRDefault="00A9250D" w:rsidP="00A9250D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1.23 – 2.03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658CB02C" w14:textId="2644CC43" w:rsidR="00A9250D" w:rsidRPr="00A9250D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48</w:t>
            </w:r>
          </w:p>
          <w:p w14:paraId="63C91130" w14:textId="61D16269" w:rsidR="00A9250D" w:rsidRPr="00A9250D" w:rsidRDefault="00A9250D" w:rsidP="00A9250D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0.95 – 2.31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4F0C37B3" w14:textId="7ADFA49B" w:rsidR="00A9250D" w:rsidRPr="00A9250D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82</w:t>
            </w:r>
          </w:p>
          <w:p w14:paraId="49D1A641" w14:textId="13A5B8F0" w:rsidR="00A9250D" w:rsidRPr="00A9250D" w:rsidRDefault="00A9250D" w:rsidP="00A9250D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0.95 – 3.52)</w:t>
            </w:r>
          </w:p>
        </w:tc>
      </w:tr>
      <w:tr w:rsidR="00A9250D" w:rsidRPr="0073505A" w14:paraId="3CA69916" w14:textId="0AE3E408" w:rsidTr="00684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FFFFFF" w:themeFill="background1"/>
          </w:tcPr>
          <w:p w14:paraId="3EF74FD5" w14:textId="2B162F0D" w:rsidR="00A9250D" w:rsidRPr="0073505A" w:rsidRDefault="00A9250D" w:rsidP="00A9250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505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Intestinal/Stomach Ulcers</w:t>
            </w:r>
          </w:p>
        </w:tc>
        <w:tc>
          <w:tcPr>
            <w:tcW w:w="192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AB53B7C" w14:textId="77777777" w:rsidR="00A9250D" w:rsidRP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30</w:t>
            </w:r>
          </w:p>
          <w:p w14:paraId="30BE8721" w14:textId="25B7F02C" w:rsidR="00A9250D" w:rsidRP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0.67 – 2.51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3B9007D2" w14:textId="57B4994A" w:rsidR="00A9250D" w:rsidRP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84</w:t>
            </w:r>
          </w:p>
          <w:p w14:paraId="1852D448" w14:textId="5CED9154" w:rsidR="00A9250D" w:rsidRPr="00A9250D" w:rsidRDefault="00A9250D" w:rsidP="00A9250D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0.45 – 1.55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55F0C15" w14:textId="20ED3628" w:rsidR="00A9250D" w:rsidRP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17</w:t>
            </w:r>
          </w:p>
          <w:p w14:paraId="68F05979" w14:textId="019CB223" w:rsidR="00A9250D" w:rsidRPr="00A9250D" w:rsidRDefault="00A9250D" w:rsidP="00A9250D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1.51 – 6.65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10A77EB" w14:textId="70BAB94E" w:rsidR="00A9250D" w:rsidRP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14</w:t>
            </w:r>
          </w:p>
          <w:p w14:paraId="63AFC745" w14:textId="736A997E" w:rsidR="00A9250D" w:rsidRPr="00A9250D" w:rsidRDefault="00A9250D" w:rsidP="00A9250D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1.39 – 7.08)</w:t>
            </w:r>
          </w:p>
        </w:tc>
      </w:tr>
      <w:tr w:rsidR="00A9250D" w:rsidRPr="0073505A" w14:paraId="7253A473" w14:textId="697C7D07" w:rsidTr="006847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FFFFFF" w:themeFill="background1"/>
          </w:tcPr>
          <w:p w14:paraId="5E4BAD0B" w14:textId="0D17D7D9" w:rsidR="00A9250D" w:rsidRPr="0073505A" w:rsidRDefault="00A9250D" w:rsidP="00A9250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505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ancer</w:t>
            </w:r>
          </w:p>
        </w:tc>
        <w:tc>
          <w:tcPr>
            <w:tcW w:w="192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5555CD2" w14:textId="77777777" w:rsidR="00A9250D" w:rsidRPr="00A9250D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45</w:t>
            </w:r>
          </w:p>
          <w:p w14:paraId="183A66D9" w14:textId="5B8F5A21" w:rsidR="00A9250D" w:rsidRPr="00A9250D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0.87 – 2.42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737DD404" w14:textId="4663CDDC" w:rsidR="00A9250D" w:rsidRPr="00A9250D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55</w:t>
            </w:r>
          </w:p>
          <w:p w14:paraId="1388633C" w14:textId="5D92F394" w:rsidR="00A9250D" w:rsidRPr="00A9250D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0.84 – 2.87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05FEDED5" w14:textId="69976109" w:rsidR="00A9250D" w:rsidRPr="00A9250D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92</w:t>
            </w:r>
          </w:p>
          <w:p w14:paraId="50B9BE80" w14:textId="16F874AE" w:rsidR="00A9250D" w:rsidRPr="00A9250D" w:rsidRDefault="00A9250D" w:rsidP="00A9250D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0.13 – 6.66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932B861" w14:textId="7DDD59BE" w:rsidR="00A9250D" w:rsidRPr="00A9250D" w:rsidRDefault="00A9250D" w:rsidP="00A9250D">
            <w:pPr>
              <w:spacing w:line="24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83</w:t>
            </w:r>
          </w:p>
          <w:p w14:paraId="67D56303" w14:textId="0F3B9B96" w:rsidR="00A9250D" w:rsidRPr="00A9250D" w:rsidRDefault="00A9250D" w:rsidP="00A9250D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0.43 – 7.89)</w:t>
            </w:r>
          </w:p>
        </w:tc>
      </w:tr>
      <w:tr w:rsidR="00A9250D" w:rsidRPr="0073505A" w14:paraId="77505BEA" w14:textId="00445265" w:rsidTr="006847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0" w:type="dxa"/>
            <w:shd w:val="clear" w:color="auto" w:fill="FFFFFF" w:themeFill="background1"/>
          </w:tcPr>
          <w:p w14:paraId="0DD8BDB3" w14:textId="66C0564E" w:rsidR="00A9250D" w:rsidRPr="0073505A" w:rsidRDefault="00A9250D" w:rsidP="00A9250D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3505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Bowel Disorder</w:t>
            </w:r>
          </w:p>
        </w:tc>
        <w:tc>
          <w:tcPr>
            <w:tcW w:w="1925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B370791" w14:textId="2FC8D2A6" w:rsidR="00A9250D" w:rsidRP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00</w:t>
            </w:r>
          </w:p>
          <w:p w14:paraId="4EF2417C" w14:textId="492A08A9" w:rsidR="00A9250D" w:rsidRP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0.46 – 2.16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0240A19" w14:textId="77777777" w:rsidR="00A9250D" w:rsidRP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81</w:t>
            </w:r>
          </w:p>
          <w:p w14:paraId="3EC71A7F" w14:textId="7CCC7792" w:rsidR="00A9250D" w:rsidRPr="00A9250D" w:rsidRDefault="00A9250D" w:rsidP="00A9250D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1.15 – 2.83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169DDADD" w14:textId="4645F143" w:rsidR="00A9250D" w:rsidRP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14</w:t>
            </w:r>
          </w:p>
          <w:p w14:paraId="7A7C431F" w14:textId="3AC49D96" w:rsidR="00A9250D" w:rsidRPr="00A9250D" w:rsidRDefault="00A9250D" w:rsidP="00A9250D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0.28 – 4.69)</w:t>
            </w:r>
          </w:p>
        </w:tc>
        <w:tc>
          <w:tcPr>
            <w:tcW w:w="1793" w:type="dxa"/>
            <w:tcBorders>
              <w:left w:val="single" w:sz="4" w:space="0" w:color="auto"/>
            </w:tcBorders>
            <w:shd w:val="clear" w:color="auto" w:fill="FFFFFF" w:themeFill="background1"/>
          </w:tcPr>
          <w:p w14:paraId="26A35B82" w14:textId="044571B5" w:rsidR="00A9250D" w:rsidRPr="00A9250D" w:rsidRDefault="00A9250D" w:rsidP="00A9250D">
            <w:pPr>
              <w:spacing w:line="24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72</w:t>
            </w:r>
          </w:p>
          <w:p w14:paraId="58199A2C" w14:textId="59AAD919" w:rsidR="00A9250D" w:rsidRPr="00A9250D" w:rsidRDefault="00A9250D" w:rsidP="00A9250D">
            <w:pPr>
              <w:autoSpaceDE w:val="0"/>
              <w:autoSpaceDN w:val="0"/>
              <w:adjustRightInd w:val="0"/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9250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(0.75 – 3.94)</w:t>
            </w:r>
          </w:p>
        </w:tc>
      </w:tr>
    </w:tbl>
    <w:p w14:paraId="6617C479" w14:textId="6506989D" w:rsidR="0068470B" w:rsidRPr="002A6853" w:rsidRDefault="001B5AE8" w:rsidP="0068470B">
      <w:pPr>
        <w:rPr>
          <w:rFonts w:ascii="Times New Roman" w:hAnsi="Times New Roman" w:cs="Times New Roman"/>
          <w:sz w:val="24"/>
          <w:szCs w:val="24"/>
        </w:rPr>
      </w:pPr>
      <w:r w:rsidRPr="002A6853">
        <w:rPr>
          <w:rFonts w:ascii="Times New Roman" w:hAnsi="Times New Roman" w:cs="Times New Roman"/>
          <w:sz w:val="24"/>
          <w:szCs w:val="24"/>
        </w:rPr>
        <w:t>TE%, total energy; g, grams; 24</w:t>
      </w:r>
      <w:r w:rsidR="00E516B4" w:rsidRPr="002A6853">
        <w:rPr>
          <w:rFonts w:ascii="Times New Roman" w:hAnsi="Times New Roman" w:cs="Times New Roman"/>
          <w:sz w:val="24"/>
          <w:szCs w:val="24"/>
        </w:rPr>
        <w:t>-</w:t>
      </w:r>
      <w:r w:rsidRPr="002A6853">
        <w:rPr>
          <w:rFonts w:ascii="Times New Roman" w:hAnsi="Times New Roman" w:cs="Times New Roman"/>
          <w:sz w:val="24"/>
          <w:szCs w:val="24"/>
        </w:rPr>
        <w:t>hr, 24</w:t>
      </w:r>
      <w:r w:rsidR="00E516B4" w:rsidRPr="002A6853">
        <w:rPr>
          <w:rFonts w:ascii="Times New Roman" w:hAnsi="Times New Roman" w:cs="Times New Roman"/>
          <w:sz w:val="24"/>
          <w:szCs w:val="24"/>
        </w:rPr>
        <w:t>-</w:t>
      </w:r>
      <w:r w:rsidRPr="002A6853">
        <w:rPr>
          <w:rFonts w:ascii="Times New Roman" w:hAnsi="Times New Roman" w:cs="Times New Roman"/>
          <w:sz w:val="24"/>
          <w:szCs w:val="24"/>
        </w:rPr>
        <w:t>hour</w:t>
      </w:r>
    </w:p>
    <w:p w14:paraId="6CF9F859" w14:textId="04F8F83E" w:rsidR="00A576D3" w:rsidRPr="002A6853" w:rsidRDefault="00A576D3" w:rsidP="00970FB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A6853">
        <w:rPr>
          <w:rFonts w:ascii="Times New Roman" w:hAnsi="Times New Roman" w:cs="Times New Roman"/>
          <w:b/>
          <w:bCs/>
          <w:sz w:val="24"/>
          <w:szCs w:val="24"/>
        </w:rPr>
        <w:t>Table Legend</w:t>
      </w:r>
      <w:r w:rsidRPr="002A6853">
        <w:rPr>
          <w:rFonts w:ascii="Times New Roman" w:hAnsi="Times New Roman" w:cs="Times New Roman"/>
          <w:sz w:val="24"/>
          <w:szCs w:val="24"/>
        </w:rPr>
        <w:t>: Overweight and obesity were conclusively associated with</w:t>
      </w:r>
      <w:r w:rsidR="004E0458" w:rsidRPr="002A6853">
        <w:rPr>
          <w:rFonts w:ascii="Times New Roman" w:hAnsi="Times New Roman" w:cs="Times New Roman"/>
          <w:sz w:val="24"/>
          <w:szCs w:val="24"/>
        </w:rPr>
        <w:t xml:space="preserve"> higher</w:t>
      </w:r>
      <w:r w:rsidRPr="002A6853">
        <w:rPr>
          <w:rFonts w:ascii="Times New Roman" w:hAnsi="Times New Roman" w:cs="Times New Roman"/>
          <w:sz w:val="24"/>
          <w:szCs w:val="24"/>
        </w:rPr>
        <w:t xml:space="preserve"> CVD</w:t>
      </w:r>
      <w:r w:rsidR="004E0458" w:rsidRPr="002A6853">
        <w:rPr>
          <w:rFonts w:ascii="Times New Roman" w:hAnsi="Times New Roman" w:cs="Times New Roman"/>
          <w:sz w:val="24"/>
          <w:szCs w:val="24"/>
        </w:rPr>
        <w:t xml:space="preserve"> hazards</w:t>
      </w:r>
      <w:r w:rsidRPr="002A6853">
        <w:rPr>
          <w:rFonts w:ascii="Times New Roman" w:hAnsi="Times New Roman" w:cs="Times New Roman"/>
          <w:sz w:val="24"/>
          <w:szCs w:val="24"/>
        </w:rPr>
        <w:t xml:space="preserve"> among older men (55-75 years of age)</w:t>
      </w:r>
      <w:r w:rsidR="00A735F1" w:rsidRPr="002A6853">
        <w:rPr>
          <w:rFonts w:ascii="Times New Roman" w:hAnsi="Times New Roman" w:cs="Times New Roman"/>
          <w:sz w:val="24"/>
          <w:szCs w:val="24"/>
        </w:rPr>
        <w:t>. W</w:t>
      </w:r>
      <w:r w:rsidRPr="002A6853">
        <w:rPr>
          <w:rFonts w:ascii="Times New Roman" w:hAnsi="Times New Roman" w:cs="Times New Roman"/>
          <w:sz w:val="24"/>
          <w:szCs w:val="24"/>
        </w:rPr>
        <w:t xml:space="preserve">hile </w:t>
      </w:r>
      <w:r w:rsidR="00D0477A" w:rsidRPr="002A6853">
        <w:rPr>
          <w:rFonts w:ascii="Times New Roman" w:hAnsi="Times New Roman" w:cs="Times New Roman"/>
          <w:sz w:val="24"/>
          <w:szCs w:val="24"/>
        </w:rPr>
        <w:t>daily fruit juice consumption demonstrated associations that were indicative</w:t>
      </w:r>
      <w:r w:rsidR="00873DDE" w:rsidRPr="002A6853">
        <w:rPr>
          <w:rFonts w:ascii="Times New Roman" w:hAnsi="Times New Roman" w:cs="Times New Roman"/>
          <w:sz w:val="24"/>
          <w:szCs w:val="24"/>
        </w:rPr>
        <w:t xml:space="preserve"> (but not conclusive)</w:t>
      </w:r>
      <w:r w:rsidR="00D0477A" w:rsidRPr="002A6853">
        <w:rPr>
          <w:rFonts w:ascii="Times New Roman" w:hAnsi="Times New Roman" w:cs="Times New Roman"/>
          <w:sz w:val="24"/>
          <w:szCs w:val="24"/>
        </w:rPr>
        <w:t xml:space="preserve"> of lower CVD hazards among younger men (35-55 years of age), </w:t>
      </w:r>
      <w:r w:rsidRPr="002A6853">
        <w:rPr>
          <w:rFonts w:ascii="Times New Roman" w:hAnsi="Times New Roman" w:cs="Times New Roman"/>
          <w:sz w:val="24"/>
          <w:szCs w:val="24"/>
        </w:rPr>
        <w:t xml:space="preserve">food insecurity </w:t>
      </w:r>
      <w:r w:rsidR="00FD58D8" w:rsidRPr="002A6853">
        <w:rPr>
          <w:rFonts w:ascii="Times New Roman" w:hAnsi="Times New Roman" w:cs="Times New Roman"/>
          <w:sz w:val="24"/>
          <w:szCs w:val="24"/>
        </w:rPr>
        <w:t xml:space="preserve">demonstrated </w:t>
      </w:r>
      <w:r w:rsidR="00970FB4" w:rsidRPr="002A6853">
        <w:rPr>
          <w:rFonts w:ascii="Times New Roman" w:hAnsi="Times New Roman" w:cs="Times New Roman"/>
          <w:sz w:val="24"/>
          <w:szCs w:val="24"/>
        </w:rPr>
        <w:t>conclusive</w:t>
      </w:r>
      <w:r w:rsidR="00FD58D8" w:rsidRPr="002A6853">
        <w:rPr>
          <w:rFonts w:ascii="Times New Roman" w:hAnsi="Times New Roman" w:cs="Times New Roman"/>
          <w:sz w:val="24"/>
          <w:szCs w:val="24"/>
        </w:rPr>
        <w:t xml:space="preserve"> associations with</w:t>
      </w:r>
      <w:r w:rsidR="00A735F1" w:rsidRPr="002A6853">
        <w:rPr>
          <w:rFonts w:ascii="Times New Roman" w:hAnsi="Times New Roman" w:cs="Times New Roman"/>
          <w:sz w:val="24"/>
          <w:szCs w:val="24"/>
        </w:rPr>
        <w:t xml:space="preserve"> higher</w:t>
      </w:r>
      <w:r w:rsidRPr="002A6853">
        <w:rPr>
          <w:rFonts w:ascii="Times New Roman" w:hAnsi="Times New Roman" w:cs="Times New Roman"/>
          <w:sz w:val="24"/>
          <w:szCs w:val="24"/>
        </w:rPr>
        <w:t xml:space="preserve"> CVD</w:t>
      </w:r>
      <w:r w:rsidR="00A735F1" w:rsidRPr="002A6853">
        <w:rPr>
          <w:rFonts w:ascii="Times New Roman" w:hAnsi="Times New Roman" w:cs="Times New Roman"/>
          <w:sz w:val="24"/>
          <w:szCs w:val="24"/>
        </w:rPr>
        <w:t xml:space="preserve"> hazards</w:t>
      </w:r>
      <w:r w:rsidRPr="002A6853">
        <w:rPr>
          <w:rFonts w:ascii="Times New Roman" w:hAnsi="Times New Roman" w:cs="Times New Roman"/>
          <w:sz w:val="24"/>
          <w:szCs w:val="24"/>
        </w:rPr>
        <w:t xml:space="preserve"> among </w:t>
      </w:r>
      <w:r w:rsidR="00D0477A" w:rsidRPr="002A6853">
        <w:rPr>
          <w:rFonts w:ascii="Times New Roman" w:hAnsi="Times New Roman" w:cs="Times New Roman"/>
          <w:sz w:val="24"/>
          <w:szCs w:val="24"/>
        </w:rPr>
        <w:t xml:space="preserve">this group. </w:t>
      </w:r>
      <w:r w:rsidRPr="002A6853">
        <w:rPr>
          <w:rFonts w:ascii="Times New Roman" w:hAnsi="Times New Roman" w:cs="Times New Roman"/>
          <w:sz w:val="24"/>
          <w:szCs w:val="24"/>
        </w:rPr>
        <w:t xml:space="preserve">Age </w:t>
      </w:r>
      <w:r w:rsidR="00873DDE" w:rsidRPr="002A6853">
        <w:rPr>
          <w:rFonts w:ascii="Times New Roman" w:hAnsi="Times New Roman" w:cs="Times New Roman"/>
          <w:sz w:val="24"/>
          <w:szCs w:val="24"/>
        </w:rPr>
        <w:t xml:space="preserve">was conclusively associated with </w:t>
      </w:r>
      <w:r w:rsidRPr="002A6853">
        <w:rPr>
          <w:rFonts w:ascii="Times New Roman" w:hAnsi="Times New Roman" w:cs="Times New Roman"/>
          <w:sz w:val="24"/>
          <w:szCs w:val="24"/>
        </w:rPr>
        <w:t>CVD across all demographic groups. Smoking also demonstrated conclusive associations with CVD across all groups, with the exception of younger women (findings are indicative but not conclusive).</w:t>
      </w:r>
    </w:p>
    <w:p w14:paraId="5E580D28" w14:textId="77777777" w:rsidR="00054263" w:rsidRPr="00A735F1" w:rsidRDefault="00054263" w:rsidP="00970FB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839FC03" w14:textId="6BDD46C2" w:rsidR="00620741" w:rsidRPr="00620741" w:rsidRDefault="00620741" w:rsidP="00620741">
      <w:pPr>
        <w:pStyle w:val="ListParagraph"/>
        <w:spacing w:line="240" w:lineRule="auto"/>
        <w:ind w:left="0"/>
        <w:rPr>
          <w:rFonts w:ascii="Times New Roman" w:hAnsi="Times New Roman" w:cs="Times New Roman"/>
          <w:sz w:val="20"/>
          <w:szCs w:val="20"/>
        </w:rPr>
      </w:pPr>
      <w:r w:rsidRPr="00620741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20741">
        <w:rPr>
          <w:rFonts w:ascii="Times New Roman" w:hAnsi="Times New Roman" w:cs="Times New Roman"/>
          <w:sz w:val="20"/>
          <w:szCs w:val="20"/>
        </w:rPr>
        <w:t>The multivariable model examined associations with baseline variables at the above vs. below 5</w:t>
      </w:r>
      <w:r w:rsidR="00B55548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  <w:r w:rsidRPr="00620741">
        <w:rPr>
          <w:rFonts w:ascii="Times New Roman" w:hAnsi="Times New Roman" w:cs="Times New Roman"/>
          <w:sz w:val="20"/>
          <w:szCs w:val="20"/>
        </w:rPr>
        <w:t>TE% threshold of free sugar intake from solid and liquid sources</w:t>
      </w:r>
      <w:r w:rsidRPr="00620741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Pr="00620741">
        <w:rPr>
          <w:rFonts w:ascii="AppleSystemUIFont" w:eastAsiaTheme="minorEastAsia" w:hAnsi="AppleSystemUIFont" w:cs="AppleSystemUIFont"/>
          <w:sz w:val="20"/>
          <w:szCs w:val="20"/>
          <w:vertAlign w:val="superscript"/>
          <w:lang w:val="en-US" w:eastAsia="zh-CN"/>
        </w:rPr>
        <w:t xml:space="preserve"> </w:t>
      </w:r>
      <w:r w:rsidRPr="00620741">
        <w:rPr>
          <w:rFonts w:ascii="Times New Roman" w:hAnsi="Times New Roman" w:cs="Times New Roman"/>
          <w:color w:val="000000" w:themeColor="text1"/>
          <w:sz w:val="20"/>
          <w:szCs w:val="20"/>
        </w:rPr>
        <w:t>The reference group for each dichotomous variable is represented by the opposing category (e.g. non</w:t>
      </w:r>
      <w:r w:rsidR="00E516B4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Pr="00620741">
        <w:rPr>
          <w:rFonts w:ascii="Times New Roman" w:hAnsi="Times New Roman" w:cs="Times New Roman"/>
          <w:color w:val="000000" w:themeColor="text1"/>
          <w:sz w:val="20"/>
          <w:szCs w:val="20"/>
        </w:rPr>
        <w:t>Europid, non</w:t>
      </w:r>
      <w:r w:rsidR="00E516B4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Pr="0062074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mmigrant). </w:t>
      </w:r>
      <w:r w:rsidRPr="00620741">
        <w:rPr>
          <w:rFonts w:ascii="Times New Roman" w:hAnsi="Times New Roman" w:cs="Times New Roman"/>
          <w:sz w:val="20"/>
          <w:szCs w:val="20"/>
        </w:rPr>
        <w:t>Men and women with missing data for covariates other than overweight/obesity (i.e. Europid, immigrant, post</w:t>
      </w:r>
      <w:r w:rsidR="00E516B4">
        <w:rPr>
          <w:rFonts w:ascii="Times New Roman" w:hAnsi="Times New Roman" w:cs="Times New Roman"/>
          <w:sz w:val="20"/>
          <w:szCs w:val="20"/>
        </w:rPr>
        <w:t>–</w:t>
      </w:r>
      <w:r w:rsidRPr="00620741">
        <w:rPr>
          <w:rFonts w:ascii="Times New Roman" w:hAnsi="Times New Roman" w:cs="Times New Roman"/>
          <w:sz w:val="20"/>
          <w:szCs w:val="20"/>
        </w:rPr>
        <w:t xml:space="preserve">secondary education, etc.) were collectively unavailable for &lt;1% of the study cohort and thus excluded from our regression models. </w:t>
      </w:r>
    </w:p>
    <w:p w14:paraId="2C34994F" w14:textId="34781D37" w:rsidR="00620741" w:rsidRPr="00620741" w:rsidRDefault="00620741" w:rsidP="00620741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62074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620741">
        <w:rPr>
          <w:rFonts w:ascii="Times New Roman" w:hAnsi="Times New Roman" w:cs="Times New Roman"/>
          <w:sz w:val="20"/>
          <w:szCs w:val="20"/>
        </w:rPr>
        <w:t>BMI computation was based on directly measured anthropometric data in 61% of men 55 to 75 years, 67.5% of women 55 to 75 years, 59% of men 35 to 55 years, and 63% of women 35 to 55 years. BMI data was missing for 3.2% of men 55 to 75 years, 4.3% of women 55 to 75 years, 3% of men 35 to 55 years, and 5.2% of women 35 to 55 years; these individuals were excluded from the regression models. For the remainder, BMI was computed using self</w:t>
      </w:r>
      <w:r w:rsidR="00E516B4">
        <w:rPr>
          <w:rFonts w:ascii="Times New Roman" w:hAnsi="Times New Roman" w:cs="Times New Roman"/>
          <w:sz w:val="20"/>
          <w:szCs w:val="20"/>
        </w:rPr>
        <w:t>–</w:t>
      </w:r>
      <w:r w:rsidRPr="00620741">
        <w:rPr>
          <w:rFonts w:ascii="Times New Roman" w:hAnsi="Times New Roman" w:cs="Times New Roman"/>
          <w:sz w:val="20"/>
          <w:szCs w:val="20"/>
        </w:rPr>
        <w:t xml:space="preserve">reported data. Overall, there was under 5% missingness </w:t>
      </w:r>
      <w:r w:rsidR="0027657D">
        <w:rPr>
          <w:rFonts w:ascii="Times New Roman" w:hAnsi="Times New Roman" w:cs="Times New Roman"/>
          <w:sz w:val="20"/>
          <w:szCs w:val="20"/>
        </w:rPr>
        <w:t>across</w:t>
      </w:r>
      <w:r w:rsidRPr="00620741">
        <w:rPr>
          <w:rFonts w:ascii="Times New Roman" w:hAnsi="Times New Roman" w:cs="Times New Roman"/>
          <w:sz w:val="20"/>
          <w:szCs w:val="20"/>
        </w:rPr>
        <w:t xml:space="preserve"> all variables </w:t>
      </w:r>
      <w:r w:rsidR="00646D87" w:rsidRPr="00620741">
        <w:rPr>
          <w:rFonts w:ascii="Times New Roman" w:hAnsi="Times New Roman" w:cs="Times New Roman"/>
          <w:sz w:val="20"/>
          <w:szCs w:val="20"/>
        </w:rPr>
        <w:t>entered</w:t>
      </w:r>
      <w:r w:rsidRPr="00620741">
        <w:rPr>
          <w:rFonts w:ascii="Times New Roman" w:hAnsi="Times New Roman" w:cs="Times New Roman"/>
          <w:sz w:val="20"/>
          <w:szCs w:val="20"/>
        </w:rPr>
        <w:t xml:space="preserve"> the regression model</w:t>
      </w:r>
      <w:r w:rsidR="0027657D">
        <w:rPr>
          <w:rFonts w:ascii="Times New Roman" w:hAnsi="Times New Roman" w:cs="Times New Roman"/>
          <w:sz w:val="20"/>
          <w:szCs w:val="20"/>
        </w:rPr>
        <w:t>; those with missing data were excluded from our regression models</w:t>
      </w:r>
      <w:r w:rsidRPr="00620741">
        <w:rPr>
          <w:rFonts w:ascii="Times New Roman" w:hAnsi="Times New Roman" w:cs="Times New Roman"/>
          <w:sz w:val="20"/>
          <w:szCs w:val="20"/>
        </w:rPr>
        <w:t>.</w:t>
      </w:r>
    </w:p>
    <w:p w14:paraId="3D6D7BD6" w14:textId="77777777" w:rsidR="00620741" w:rsidRPr="00620741" w:rsidRDefault="00620741" w:rsidP="00620741">
      <w:pPr>
        <w:pStyle w:val="ListParagraph"/>
        <w:spacing w:line="240" w:lineRule="auto"/>
        <w:ind w:left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52CB985" w14:textId="53CD0445" w:rsidR="00C374FD" w:rsidRPr="0057791F" w:rsidRDefault="00C374FD" w:rsidP="00EE753F">
      <w:pPr>
        <w:spacing w:line="240" w:lineRule="auto"/>
        <w:rPr>
          <w:rFonts w:ascii="Times New Roman" w:hAnsi="Times New Roman" w:cs="Times New Roman"/>
        </w:rPr>
      </w:pPr>
    </w:p>
    <w:p w14:paraId="0FD5EE19" w14:textId="77777777" w:rsidR="00C374FD" w:rsidRPr="0057791F" w:rsidRDefault="00C374FD" w:rsidP="00EE753F">
      <w:pPr>
        <w:spacing w:line="240" w:lineRule="auto"/>
        <w:rPr>
          <w:rFonts w:ascii="Times New Roman" w:hAnsi="Times New Roman" w:cs="Times New Roman"/>
        </w:rPr>
      </w:pPr>
    </w:p>
    <w:p w14:paraId="7D5FE8DF" w14:textId="77777777" w:rsidR="00C374FD" w:rsidRPr="00D02EF1" w:rsidRDefault="00C374FD" w:rsidP="008F0D85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A9D6047" w14:textId="77777777" w:rsidR="00CB3952" w:rsidRPr="0068470B" w:rsidRDefault="00CB3952" w:rsidP="00066C13">
      <w:pPr>
        <w:rPr>
          <w:rFonts w:ascii="Times New Roman" w:hAnsi="Times New Roman" w:cs="Times New Roman"/>
          <w:b/>
          <w:bCs/>
        </w:rPr>
      </w:pPr>
    </w:p>
    <w:sectPr w:rsidR="00CB3952" w:rsidRPr="0068470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052EAC" w14:textId="77777777" w:rsidR="008C25B6" w:rsidRDefault="008C25B6" w:rsidP="00E2462F">
      <w:pPr>
        <w:spacing w:after="0" w:line="240" w:lineRule="auto"/>
      </w:pPr>
      <w:r>
        <w:separator/>
      </w:r>
    </w:p>
  </w:endnote>
  <w:endnote w:type="continuationSeparator" w:id="0">
    <w:p w14:paraId="7A42A0DF" w14:textId="77777777" w:rsidR="008C25B6" w:rsidRDefault="008C25B6" w:rsidP="00E246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pleSystemUIFont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8A5788" w14:textId="77777777" w:rsidR="002C4712" w:rsidRDefault="002C471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F111A9C" w14:textId="77777777" w:rsidR="002C4712" w:rsidRDefault="002C4712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B83F32" w14:textId="77777777" w:rsidR="002C4712" w:rsidRDefault="002C471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43AED4" w14:textId="77777777" w:rsidR="008C25B6" w:rsidRDefault="008C25B6" w:rsidP="00E2462F">
      <w:pPr>
        <w:spacing w:after="0" w:line="240" w:lineRule="auto"/>
      </w:pPr>
      <w:r>
        <w:separator/>
      </w:r>
    </w:p>
  </w:footnote>
  <w:footnote w:type="continuationSeparator" w:id="0">
    <w:p w14:paraId="54883CB1" w14:textId="77777777" w:rsidR="008C25B6" w:rsidRDefault="008C25B6" w:rsidP="00E2462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073851" w14:textId="77777777" w:rsidR="002C4712" w:rsidRDefault="002C4712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CC9697" w14:textId="3D1B0929" w:rsidR="00424B43" w:rsidRPr="00E516B4" w:rsidRDefault="00F765EE" w:rsidP="00D84354">
    <w:pPr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>Appendix</w:t>
    </w:r>
    <w:r w:rsidR="001B5AE8" w:rsidRPr="00E516B4">
      <w:rPr>
        <w:rFonts w:ascii="Times New Roman" w:hAnsi="Times New Roman" w:cs="Times New Roman"/>
        <w:sz w:val="24"/>
        <w:szCs w:val="24"/>
      </w:rPr>
      <w:t xml:space="preserve"> table</w:t>
    </w:r>
    <w:r w:rsidR="00D84354" w:rsidRPr="00E516B4">
      <w:rPr>
        <w:rFonts w:ascii="Times New Roman" w:hAnsi="Times New Roman" w:cs="Times New Roman"/>
        <w:sz w:val="24"/>
        <w:szCs w:val="24"/>
      </w:rPr>
      <w:t>. A</w:t>
    </w:r>
    <w:r w:rsidR="00046C0A" w:rsidRPr="00E516B4">
      <w:rPr>
        <w:rFonts w:ascii="Times New Roman" w:hAnsi="Times New Roman" w:cs="Times New Roman"/>
        <w:sz w:val="24"/>
        <w:szCs w:val="24"/>
      </w:rPr>
      <w:t xml:space="preserve">djusted associations with </w:t>
    </w:r>
    <w:r w:rsidR="00D84354" w:rsidRPr="00E516B4">
      <w:rPr>
        <w:rFonts w:ascii="Times New Roman" w:hAnsi="Times New Roman" w:cs="Times New Roman"/>
        <w:sz w:val="24"/>
        <w:szCs w:val="24"/>
      </w:rPr>
      <w:t>baseline characteristics</w:t>
    </w:r>
    <w:r w:rsidR="00046C0A" w:rsidRPr="00E516B4">
      <w:rPr>
        <w:rFonts w:ascii="Times New Roman" w:hAnsi="Times New Roman" w:cs="Times New Roman"/>
        <w:sz w:val="24"/>
        <w:szCs w:val="24"/>
      </w:rPr>
      <w:t xml:space="preserve"> other than free sugars with CVD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E62855" w14:textId="77777777" w:rsidR="002C4712" w:rsidRDefault="002C471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6A45C5"/>
    <w:multiLevelType w:val="hybridMultilevel"/>
    <w:tmpl w:val="46E8843E"/>
    <w:lvl w:ilvl="0" w:tplc="D176274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5BE3"/>
    <w:rsid w:val="00011CD1"/>
    <w:rsid w:val="00034F34"/>
    <w:rsid w:val="00046C0A"/>
    <w:rsid w:val="00053CC4"/>
    <w:rsid w:val="00054263"/>
    <w:rsid w:val="00060BFD"/>
    <w:rsid w:val="00065BA3"/>
    <w:rsid w:val="00066C13"/>
    <w:rsid w:val="0007775B"/>
    <w:rsid w:val="000B3283"/>
    <w:rsid w:val="000C7A1A"/>
    <w:rsid w:val="000E3EDF"/>
    <w:rsid w:val="000F3AF0"/>
    <w:rsid w:val="00161C48"/>
    <w:rsid w:val="00162A07"/>
    <w:rsid w:val="0017486D"/>
    <w:rsid w:val="001B5AE8"/>
    <w:rsid w:val="001E6FB4"/>
    <w:rsid w:val="001E7263"/>
    <w:rsid w:val="0027657D"/>
    <w:rsid w:val="00276B36"/>
    <w:rsid w:val="002927C2"/>
    <w:rsid w:val="002946C8"/>
    <w:rsid w:val="002A0FD5"/>
    <w:rsid w:val="002A6853"/>
    <w:rsid w:val="002C4712"/>
    <w:rsid w:val="002D65EC"/>
    <w:rsid w:val="002E56C2"/>
    <w:rsid w:val="002E7168"/>
    <w:rsid w:val="00321B71"/>
    <w:rsid w:val="00335E93"/>
    <w:rsid w:val="00367A4A"/>
    <w:rsid w:val="00395CEF"/>
    <w:rsid w:val="00397099"/>
    <w:rsid w:val="003E75CE"/>
    <w:rsid w:val="003F03E2"/>
    <w:rsid w:val="003F4CAD"/>
    <w:rsid w:val="00410084"/>
    <w:rsid w:val="00424B43"/>
    <w:rsid w:val="00431984"/>
    <w:rsid w:val="00440A4D"/>
    <w:rsid w:val="00441718"/>
    <w:rsid w:val="00474677"/>
    <w:rsid w:val="0048619C"/>
    <w:rsid w:val="004A02F8"/>
    <w:rsid w:val="004B4C75"/>
    <w:rsid w:val="004C4459"/>
    <w:rsid w:val="004C55F7"/>
    <w:rsid w:val="004E0458"/>
    <w:rsid w:val="004E2217"/>
    <w:rsid w:val="0057791F"/>
    <w:rsid w:val="00577BAC"/>
    <w:rsid w:val="005A1E7D"/>
    <w:rsid w:val="005A2BD7"/>
    <w:rsid w:val="005E41BF"/>
    <w:rsid w:val="005F61E5"/>
    <w:rsid w:val="00610ABA"/>
    <w:rsid w:val="00620741"/>
    <w:rsid w:val="0063203B"/>
    <w:rsid w:val="00646D87"/>
    <w:rsid w:val="00653716"/>
    <w:rsid w:val="00674432"/>
    <w:rsid w:val="0068470B"/>
    <w:rsid w:val="006A69BE"/>
    <w:rsid w:val="006B1BDF"/>
    <w:rsid w:val="006C3594"/>
    <w:rsid w:val="0073505A"/>
    <w:rsid w:val="00747832"/>
    <w:rsid w:val="00792777"/>
    <w:rsid w:val="007D0FB8"/>
    <w:rsid w:val="007E0559"/>
    <w:rsid w:val="007F43C7"/>
    <w:rsid w:val="007F68E4"/>
    <w:rsid w:val="00821D45"/>
    <w:rsid w:val="00842FBE"/>
    <w:rsid w:val="00852F54"/>
    <w:rsid w:val="0086127C"/>
    <w:rsid w:val="0086554C"/>
    <w:rsid w:val="00873DDE"/>
    <w:rsid w:val="00894D35"/>
    <w:rsid w:val="008A5509"/>
    <w:rsid w:val="008A7CAA"/>
    <w:rsid w:val="008C25B6"/>
    <w:rsid w:val="008D40B3"/>
    <w:rsid w:val="008E1384"/>
    <w:rsid w:val="008E4838"/>
    <w:rsid w:val="008F0D85"/>
    <w:rsid w:val="009324C0"/>
    <w:rsid w:val="00960ECA"/>
    <w:rsid w:val="009611D4"/>
    <w:rsid w:val="00970FB4"/>
    <w:rsid w:val="00A30FDF"/>
    <w:rsid w:val="00A576D3"/>
    <w:rsid w:val="00A60FD9"/>
    <w:rsid w:val="00A6400B"/>
    <w:rsid w:val="00A6565D"/>
    <w:rsid w:val="00A7235C"/>
    <w:rsid w:val="00A735F1"/>
    <w:rsid w:val="00A76AE7"/>
    <w:rsid w:val="00A82C6C"/>
    <w:rsid w:val="00A9250D"/>
    <w:rsid w:val="00AB1936"/>
    <w:rsid w:val="00AD6ED1"/>
    <w:rsid w:val="00AE4A1C"/>
    <w:rsid w:val="00B03FDF"/>
    <w:rsid w:val="00B05675"/>
    <w:rsid w:val="00B06A0C"/>
    <w:rsid w:val="00B55548"/>
    <w:rsid w:val="00B87382"/>
    <w:rsid w:val="00BC66C3"/>
    <w:rsid w:val="00BE28F5"/>
    <w:rsid w:val="00C0648C"/>
    <w:rsid w:val="00C30129"/>
    <w:rsid w:val="00C374FD"/>
    <w:rsid w:val="00C74C99"/>
    <w:rsid w:val="00C77598"/>
    <w:rsid w:val="00C852C5"/>
    <w:rsid w:val="00CB3952"/>
    <w:rsid w:val="00CC3A21"/>
    <w:rsid w:val="00D0477A"/>
    <w:rsid w:val="00D3245C"/>
    <w:rsid w:val="00D80274"/>
    <w:rsid w:val="00D81B41"/>
    <w:rsid w:val="00D84354"/>
    <w:rsid w:val="00D93CD1"/>
    <w:rsid w:val="00D97948"/>
    <w:rsid w:val="00DE68EA"/>
    <w:rsid w:val="00DF1FB9"/>
    <w:rsid w:val="00DF7E7E"/>
    <w:rsid w:val="00E2462F"/>
    <w:rsid w:val="00E24C63"/>
    <w:rsid w:val="00E34C2C"/>
    <w:rsid w:val="00E368BB"/>
    <w:rsid w:val="00E516B4"/>
    <w:rsid w:val="00E56518"/>
    <w:rsid w:val="00E62AB6"/>
    <w:rsid w:val="00E833CE"/>
    <w:rsid w:val="00E94564"/>
    <w:rsid w:val="00E9550A"/>
    <w:rsid w:val="00EB76A5"/>
    <w:rsid w:val="00EC3CFF"/>
    <w:rsid w:val="00ED3E9B"/>
    <w:rsid w:val="00EE753F"/>
    <w:rsid w:val="00F02A90"/>
    <w:rsid w:val="00F076B9"/>
    <w:rsid w:val="00F10B18"/>
    <w:rsid w:val="00F42409"/>
    <w:rsid w:val="00F5690F"/>
    <w:rsid w:val="00F765EE"/>
    <w:rsid w:val="00F779F4"/>
    <w:rsid w:val="00F9574B"/>
    <w:rsid w:val="00FD58D8"/>
    <w:rsid w:val="00FD5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D39D7"/>
  <w15:docId w15:val="{DE2F53CB-F128-457A-B89C-408EDB68F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2FB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D5BE3"/>
    <w:rPr>
      <w:sz w:val="16"/>
      <w:szCs w:val="16"/>
    </w:rPr>
  </w:style>
  <w:style w:type="table" w:customStyle="1" w:styleId="PlainTable11">
    <w:name w:val="Plain Table 11"/>
    <w:basedOn w:val="TableNormal"/>
    <w:uiPriority w:val="41"/>
    <w:rsid w:val="00FD5BE3"/>
    <w:pPr>
      <w:spacing w:after="0" w:line="240" w:lineRule="auto"/>
    </w:pPr>
    <w:rPr>
      <w:rFonts w:eastAsiaTheme="minorEastAsia"/>
      <w:sz w:val="24"/>
      <w:szCs w:val="24"/>
      <w:lang w:val="en-US"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2927C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246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462F"/>
  </w:style>
  <w:style w:type="paragraph" w:styleId="Footer">
    <w:name w:val="footer"/>
    <w:basedOn w:val="Normal"/>
    <w:link w:val="FooterChar"/>
    <w:uiPriority w:val="99"/>
    <w:unhideWhenUsed/>
    <w:rsid w:val="00E246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462F"/>
  </w:style>
  <w:style w:type="character" w:customStyle="1" w:styleId="ListParagraphChar">
    <w:name w:val="List Paragraph Char"/>
    <w:basedOn w:val="DefaultParagraphFont"/>
    <w:link w:val="ListParagraph"/>
    <w:uiPriority w:val="34"/>
    <w:rsid w:val="006207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98</Words>
  <Characters>398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beri Dasgupta, Dr.</dc:creator>
  <cp:lastModifiedBy>Hernando Sevilla</cp:lastModifiedBy>
  <cp:revision>5</cp:revision>
  <dcterms:created xsi:type="dcterms:W3CDTF">2023-04-04T11:57:00Z</dcterms:created>
  <dcterms:modified xsi:type="dcterms:W3CDTF">2023-04-06T01:01:00Z</dcterms:modified>
</cp:coreProperties>
</file>